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1D912" w14:textId="1BDC1D0E" w:rsidR="00FF2503" w:rsidRPr="00156F05" w:rsidRDefault="00BC1717" w:rsidP="00FF2503">
      <w:pPr>
        <w:spacing w:after="0" w:line="480" w:lineRule="auto"/>
        <w:rPr>
          <w:rFonts w:asciiTheme="majorBidi" w:hAnsiTheme="majorBidi" w:cstheme="majorBidi"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sz w:val="24"/>
          <w:szCs w:val="24"/>
          <w:lang w:val="en-CA"/>
        </w:rPr>
        <w:t xml:space="preserve">S1 </w:t>
      </w:r>
      <w:r w:rsidR="00FF2503" w:rsidRPr="00CC0831">
        <w:rPr>
          <w:rFonts w:asciiTheme="majorBidi" w:hAnsiTheme="majorBidi" w:cstheme="majorBidi"/>
          <w:b/>
          <w:sz w:val="24"/>
          <w:szCs w:val="24"/>
          <w:lang w:val="en-CA"/>
        </w:rPr>
        <w:t>Table</w:t>
      </w:r>
      <w:r w:rsidR="00CC0831" w:rsidRPr="00CC0831">
        <w:rPr>
          <w:rFonts w:asciiTheme="majorBidi" w:hAnsiTheme="majorBidi" w:cstheme="majorBidi"/>
          <w:b/>
          <w:sz w:val="24"/>
          <w:szCs w:val="24"/>
          <w:lang w:val="en-CA"/>
        </w:rPr>
        <w:t>.</w:t>
      </w:r>
      <w:r w:rsidR="00FF2503" w:rsidRPr="00CC0831">
        <w:rPr>
          <w:rFonts w:asciiTheme="majorBidi" w:hAnsiTheme="majorBidi" w:cstheme="majorBidi"/>
          <w:b/>
          <w:sz w:val="24"/>
          <w:szCs w:val="24"/>
          <w:lang w:val="en-CA"/>
        </w:rPr>
        <w:t xml:space="preserve"> Diagnostic codes for influenza and related </w:t>
      </w:r>
      <w:proofErr w:type="spellStart"/>
      <w:proofErr w:type="gramStart"/>
      <w:r w:rsidR="00FF2503" w:rsidRPr="00CC0831">
        <w:rPr>
          <w:rFonts w:asciiTheme="majorBidi" w:hAnsiTheme="majorBidi" w:cstheme="majorBidi"/>
          <w:b/>
          <w:sz w:val="24"/>
          <w:szCs w:val="24"/>
          <w:lang w:val="en-CA"/>
        </w:rPr>
        <w:t>complications</w:t>
      </w:r>
      <w:r w:rsidR="00CC0831" w:rsidRPr="00CC0831">
        <w:rPr>
          <w:rFonts w:asciiTheme="majorBidi" w:hAnsiTheme="majorBidi" w:cstheme="majorBidi"/>
          <w:b/>
          <w:sz w:val="24"/>
          <w:szCs w:val="24"/>
          <w:lang w:val="en-CA"/>
        </w:rPr>
        <w:t>.</w:t>
      </w:r>
      <w:r w:rsidR="0032569B" w:rsidRPr="00CC0831">
        <w:rPr>
          <w:rFonts w:asciiTheme="majorBidi" w:hAnsiTheme="majorBidi" w:cstheme="majorBidi"/>
          <w:b/>
          <w:sz w:val="24"/>
          <w:szCs w:val="24"/>
          <w:vertAlign w:val="superscript"/>
          <w:lang w:val="en-CA"/>
        </w:rPr>
        <w:t>a</w:t>
      </w:r>
      <w:proofErr w:type="spellEnd"/>
      <w:proofErr w:type="gramEnd"/>
    </w:p>
    <w:tbl>
      <w:tblPr>
        <w:tblW w:w="9213" w:type="dxa"/>
        <w:tblLayout w:type="fixed"/>
        <w:tblLook w:val="04A0" w:firstRow="1" w:lastRow="0" w:firstColumn="1" w:lastColumn="0" w:noHBand="0" w:noVBand="1"/>
      </w:tblPr>
      <w:tblGrid>
        <w:gridCol w:w="2665"/>
        <w:gridCol w:w="2976"/>
        <w:gridCol w:w="3572"/>
      </w:tblGrid>
      <w:tr w:rsidR="00FF2503" w:rsidRPr="00D04C92" w14:paraId="33657B6F" w14:textId="77777777" w:rsidTr="00575030">
        <w:trPr>
          <w:trHeight w:val="20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vAlign w:val="center"/>
            <w:hideMark/>
          </w:tcPr>
          <w:p w14:paraId="32614A14" w14:textId="77777777" w:rsidR="00FF2503" w:rsidRPr="00D04C92" w:rsidRDefault="00FF2503" w:rsidP="0057503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A021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 xml:space="preserve">International Classification of Diseases-9 / </w:t>
            </w: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anadian Classification of Diagnostic, Therapeutic, and Surgical Procedures</w:t>
            </w:r>
            <w:r w:rsidRPr="00D04C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 xml:space="preserve"> (before 2006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2FB09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 xml:space="preserve">International Classification of Diseases-10 / </w:t>
            </w: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anadian Classification of Health Interventions</w:t>
            </w:r>
            <w:r w:rsidRPr="00D04C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  <w:t xml:space="preserve"> (beginning 2006)</w:t>
            </w:r>
          </w:p>
        </w:tc>
      </w:tr>
      <w:tr w:rsidR="00FF2503" w:rsidRPr="00D04C92" w14:paraId="126F0648" w14:textId="77777777" w:rsidTr="00575030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573D3221" w14:textId="77777777" w:rsidR="00FF2503" w:rsidRPr="00D04C92" w:rsidRDefault="00FF2503" w:rsidP="0057503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</w:pPr>
            <w:bookmarkStart w:id="0" w:name="_Hlk132874609"/>
            <w:r w:rsidRPr="00D04C92"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  <w:t>Influenz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90FE7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87, 488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EAAF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J09-J11</w:t>
            </w:r>
          </w:p>
        </w:tc>
      </w:tr>
      <w:tr w:rsidR="00FF2503" w:rsidRPr="00D04C92" w14:paraId="75F87FB2" w14:textId="77777777" w:rsidTr="00575030">
        <w:trPr>
          <w:trHeight w:val="20"/>
        </w:trPr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  <w:hideMark/>
          </w:tcPr>
          <w:p w14:paraId="4850AF4E" w14:textId="77777777" w:rsidR="00FF2503" w:rsidRPr="00D04C92" w:rsidRDefault="00FF2503" w:rsidP="0057503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  <w:t>Intubation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62112F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.04, 10.05, 43.19, 43.21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3A2DB5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1.GZ.31.CA-ND, 1.GZ.31.CR-ND</w:t>
            </w:r>
          </w:p>
        </w:tc>
      </w:tr>
      <w:tr w:rsidR="00FF2503" w:rsidRPr="00D04C92" w14:paraId="40181305" w14:textId="77777777" w:rsidTr="00575030">
        <w:trPr>
          <w:trHeight w:val="20"/>
        </w:trPr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</w:tcPr>
          <w:p w14:paraId="5947D51C" w14:textId="77777777" w:rsidR="00FF2503" w:rsidRPr="00D04C92" w:rsidRDefault="00FF2503" w:rsidP="0057503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  <w:t>Adult respiratory distress syndrome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C78058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18.52, 518.82</w:t>
            </w:r>
          </w:p>
        </w:tc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937C66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J80</w:t>
            </w:r>
          </w:p>
        </w:tc>
      </w:tr>
      <w:tr w:rsidR="00FF2503" w:rsidRPr="00D04C92" w14:paraId="545AA542" w14:textId="77777777" w:rsidTr="00575030">
        <w:trPr>
          <w:trHeight w:val="20"/>
        </w:trPr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115" w:type="dxa"/>
            </w:tcMar>
          </w:tcPr>
          <w:p w14:paraId="769E88F8" w14:textId="77777777" w:rsidR="00FF2503" w:rsidRPr="00D04C92" w:rsidRDefault="00FF2503" w:rsidP="0057503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</w:pPr>
            <w:r w:rsidRPr="00D04C92">
              <w:rPr>
                <w:rFonts w:asciiTheme="majorBidi" w:eastAsia="Times New Roman" w:hAnsiTheme="majorBidi" w:cstheme="majorBidi"/>
                <w:sz w:val="24"/>
                <w:szCs w:val="24"/>
                <w:lang w:val="en-CA" w:eastAsia="en-CA"/>
              </w:rPr>
              <w:t>Superimposed pneumonia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99059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80-486</w:t>
            </w:r>
          </w:p>
        </w:tc>
        <w:tc>
          <w:tcPr>
            <w:tcW w:w="3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382B9" w14:textId="77777777" w:rsidR="00FF2503" w:rsidRPr="00D04C92" w:rsidRDefault="00FF2503" w:rsidP="0057503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04C92">
              <w:rPr>
                <w:rFonts w:asciiTheme="majorBidi" w:hAnsiTheme="majorBidi" w:cstheme="majorBidi"/>
                <w:sz w:val="24"/>
                <w:szCs w:val="24"/>
                <w:lang w:val="en-CA"/>
              </w:rPr>
              <w:t>J12-J18</w:t>
            </w:r>
          </w:p>
        </w:tc>
      </w:tr>
    </w:tbl>
    <w:bookmarkEnd w:id="0"/>
    <w:p w14:paraId="0C17293C" w14:textId="04B80EB2" w:rsidR="00A74EB4" w:rsidRPr="00D04C92" w:rsidRDefault="0032569B" w:rsidP="00B722F6">
      <w:pPr>
        <w:spacing w:after="0" w:line="480" w:lineRule="auto"/>
        <w:rPr>
          <w:rFonts w:asciiTheme="majorBidi" w:hAnsiTheme="majorBidi" w:cstheme="majorBidi"/>
          <w:sz w:val="24"/>
          <w:szCs w:val="24"/>
          <w:lang w:val="en-CA"/>
        </w:rPr>
      </w:pPr>
      <w:proofErr w:type="spellStart"/>
      <w:r w:rsidRPr="00D04C92">
        <w:rPr>
          <w:rFonts w:asciiTheme="majorBidi" w:hAnsiTheme="majorBidi" w:cstheme="majorBidi"/>
          <w:sz w:val="24"/>
          <w:szCs w:val="24"/>
          <w:vertAlign w:val="superscript"/>
          <w:lang w:val="en-CA"/>
        </w:rPr>
        <w:t>a</w:t>
      </w:r>
      <w:r w:rsidR="00FF2503" w:rsidRPr="00D04C92">
        <w:rPr>
          <w:rFonts w:asciiTheme="majorBidi" w:hAnsiTheme="majorBidi" w:cstheme="majorBidi"/>
          <w:sz w:val="24"/>
          <w:szCs w:val="24"/>
          <w:lang w:val="en-CA"/>
        </w:rPr>
        <w:t>Intensive</w:t>
      </w:r>
      <w:proofErr w:type="spellEnd"/>
      <w:r w:rsidR="00FF2503" w:rsidRPr="00D04C92">
        <w:rPr>
          <w:rFonts w:asciiTheme="majorBidi" w:hAnsiTheme="majorBidi" w:cstheme="majorBidi"/>
          <w:sz w:val="24"/>
          <w:szCs w:val="24"/>
          <w:lang w:val="en-CA"/>
        </w:rPr>
        <w:t xml:space="preserve"> care unit admission was identified by field codes in the data registry.</w:t>
      </w:r>
    </w:p>
    <w:sectPr w:rsidR="00A74EB4" w:rsidRPr="00D04C92" w:rsidSect="00B2034E">
      <w:headerReference w:type="default" r:id="rId8"/>
      <w:footerReference w:type="default" r:id="rId9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F12BCF" w14:textId="77777777" w:rsidR="00575030" w:rsidRDefault="00575030" w:rsidP="00FE00EC">
      <w:pPr>
        <w:spacing w:after="0" w:line="240" w:lineRule="auto"/>
      </w:pPr>
      <w:r>
        <w:separator/>
      </w:r>
    </w:p>
  </w:endnote>
  <w:endnote w:type="continuationSeparator" w:id="0">
    <w:p w14:paraId="62F8175C" w14:textId="77777777" w:rsidR="00575030" w:rsidRDefault="00575030" w:rsidP="00FE0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lang w:val="en-CA"/>
      </w:rPr>
      <w:id w:val="17482198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E8C5052" w14:textId="77963E2E" w:rsidR="00575030" w:rsidRPr="00DB7384" w:rsidRDefault="00575030" w:rsidP="00D8382C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  <w:lang w:val="en-CA"/>
          </w:rPr>
        </w:pPr>
        <w:r w:rsidRPr="00DB7384">
          <w:rPr>
            <w:rFonts w:ascii="Times New Roman" w:hAnsi="Times New Roman" w:cs="Times New Roman"/>
            <w:sz w:val="24"/>
            <w:szCs w:val="24"/>
            <w:lang w:val="en-CA"/>
          </w:rPr>
          <w:fldChar w:fldCharType="begin"/>
        </w:r>
        <w:r w:rsidRPr="00DB7384">
          <w:rPr>
            <w:rFonts w:ascii="Times New Roman" w:hAnsi="Times New Roman" w:cs="Times New Roman"/>
            <w:sz w:val="24"/>
            <w:szCs w:val="24"/>
            <w:lang w:val="en-CA"/>
          </w:rPr>
          <w:instrText xml:space="preserve"> PAGE   \* MERGEFORMAT </w:instrText>
        </w:r>
        <w:r w:rsidRPr="00DB7384">
          <w:rPr>
            <w:rFonts w:ascii="Times New Roman" w:hAnsi="Times New Roman" w:cs="Times New Roman"/>
            <w:sz w:val="24"/>
            <w:szCs w:val="24"/>
            <w:lang w:val="en-CA"/>
          </w:rPr>
          <w:fldChar w:fldCharType="separate"/>
        </w:r>
        <w:r w:rsidRPr="00DB7384">
          <w:rPr>
            <w:rFonts w:ascii="Times New Roman" w:hAnsi="Times New Roman" w:cs="Times New Roman"/>
            <w:noProof/>
            <w:sz w:val="24"/>
            <w:szCs w:val="24"/>
            <w:lang w:val="en-CA"/>
          </w:rPr>
          <w:t>2</w:t>
        </w:r>
        <w:r w:rsidRPr="00DB7384">
          <w:rPr>
            <w:rFonts w:ascii="Times New Roman" w:hAnsi="Times New Roman" w:cs="Times New Roman"/>
            <w:noProof/>
            <w:sz w:val="24"/>
            <w:szCs w:val="24"/>
            <w:lang w:val="en-CA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EB919" w14:textId="77777777" w:rsidR="00575030" w:rsidRDefault="00575030" w:rsidP="00FE00EC">
      <w:pPr>
        <w:spacing w:after="0" w:line="240" w:lineRule="auto"/>
      </w:pPr>
      <w:r>
        <w:separator/>
      </w:r>
    </w:p>
  </w:footnote>
  <w:footnote w:type="continuationSeparator" w:id="0">
    <w:p w14:paraId="7A51B4C3" w14:textId="77777777" w:rsidR="00575030" w:rsidRDefault="00575030" w:rsidP="00FE0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8B6460" w14:textId="1D186D7E" w:rsidR="00575030" w:rsidRPr="00DB7384" w:rsidRDefault="00575030" w:rsidP="00B01B3B">
    <w:pPr>
      <w:pStyle w:val="En-tte"/>
      <w:jc w:val="right"/>
      <w:rPr>
        <w:rFonts w:ascii="Times New Roman" w:hAnsi="Times New Roman" w:cs="Times New Roman"/>
        <w:sz w:val="24"/>
        <w:szCs w:val="24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E1773"/>
    <w:multiLevelType w:val="hybridMultilevel"/>
    <w:tmpl w:val="A24E140A"/>
    <w:lvl w:ilvl="0" w:tplc="16204E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42366"/>
    <w:multiLevelType w:val="hybridMultilevel"/>
    <w:tmpl w:val="739EFDA0"/>
    <w:lvl w:ilvl="0" w:tplc="72F49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E068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4ECC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DC6A6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28CF7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5C6E6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6C7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964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32A77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8DD1B2C"/>
    <w:multiLevelType w:val="hybridMultilevel"/>
    <w:tmpl w:val="478C3084"/>
    <w:lvl w:ilvl="0" w:tplc="9EB06E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5E034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E1E6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E5E8C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702BB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ECC97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3A61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F2682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DA685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9A2164C"/>
    <w:multiLevelType w:val="hybridMultilevel"/>
    <w:tmpl w:val="3760EB9E"/>
    <w:lvl w:ilvl="0" w:tplc="B09E4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5A8C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D4F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FED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721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5811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C721A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4F432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3CE7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3CB54BE"/>
    <w:multiLevelType w:val="hybridMultilevel"/>
    <w:tmpl w:val="AD681BAE"/>
    <w:lvl w:ilvl="0" w:tplc="5FDA8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C40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C028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D2A5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201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7812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9867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747C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5A7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375D30E1"/>
    <w:multiLevelType w:val="hybridMultilevel"/>
    <w:tmpl w:val="CE065B0C"/>
    <w:lvl w:ilvl="0" w:tplc="7924B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E4CF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9D6A7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361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704B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9461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6A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C0D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CC5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E755D78"/>
    <w:multiLevelType w:val="hybridMultilevel"/>
    <w:tmpl w:val="28908D3E"/>
    <w:lvl w:ilvl="0" w:tplc="102005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9524F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6C09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4065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D922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783E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84A9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DC66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90CD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F3477F7"/>
    <w:multiLevelType w:val="hybridMultilevel"/>
    <w:tmpl w:val="2E2499F6"/>
    <w:lvl w:ilvl="0" w:tplc="EA648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35E0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C0D2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12B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D5AF0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AACC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D6814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508F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88C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44425597"/>
    <w:multiLevelType w:val="hybridMultilevel"/>
    <w:tmpl w:val="A10E3096"/>
    <w:lvl w:ilvl="0" w:tplc="73261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2422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B60C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042F0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4000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7B2DB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302A4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FDADC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2E08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48CB6876"/>
    <w:multiLevelType w:val="hybridMultilevel"/>
    <w:tmpl w:val="A1547B3E"/>
    <w:lvl w:ilvl="0" w:tplc="9F8673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262C5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FEC1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C04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3646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3455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7DA7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0AD5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2606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9C4313B"/>
    <w:multiLevelType w:val="hybridMultilevel"/>
    <w:tmpl w:val="DF62605E"/>
    <w:lvl w:ilvl="0" w:tplc="55808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0EC9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4ACB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AC0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4430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A08A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96AB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64651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A479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4C5062EF"/>
    <w:multiLevelType w:val="hybridMultilevel"/>
    <w:tmpl w:val="6308A2B6"/>
    <w:lvl w:ilvl="0" w:tplc="9C9CA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2624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A83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FC8D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A65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7360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D0D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5686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6A7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4C8385A"/>
    <w:multiLevelType w:val="hybridMultilevel"/>
    <w:tmpl w:val="DD5A4A70"/>
    <w:lvl w:ilvl="0" w:tplc="2958A238">
      <w:start w:val="4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31440F"/>
    <w:multiLevelType w:val="multilevel"/>
    <w:tmpl w:val="4C3CF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4444C6F"/>
    <w:multiLevelType w:val="hybridMultilevel"/>
    <w:tmpl w:val="F27E6AEE"/>
    <w:lvl w:ilvl="0" w:tplc="B73C05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340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F23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360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8EC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E0E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C26D6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88B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8A1A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65176AE9"/>
    <w:multiLevelType w:val="hybridMultilevel"/>
    <w:tmpl w:val="79AC27DA"/>
    <w:lvl w:ilvl="0" w:tplc="255EF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C8001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B69E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3DAA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E5EE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3E5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EEA5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E560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D5C6E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69DE46C3"/>
    <w:multiLevelType w:val="multilevel"/>
    <w:tmpl w:val="E1DC3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FE335F1"/>
    <w:multiLevelType w:val="hybridMultilevel"/>
    <w:tmpl w:val="2BCA6236"/>
    <w:lvl w:ilvl="0" w:tplc="3D46FF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2305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7C3F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C029F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7365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D44E7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4B210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38C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8EE6B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70676606"/>
    <w:multiLevelType w:val="hybridMultilevel"/>
    <w:tmpl w:val="A6348598"/>
    <w:lvl w:ilvl="0" w:tplc="853EF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FA6A5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9D83C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88008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E12F1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963B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1986E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43679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08CEE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70966748"/>
    <w:multiLevelType w:val="hybridMultilevel"/>
    <w:tmpl w:val="207230A4"/>
    <w:lvl w:ilvl="0" w:tplc="48C2C0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CA3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D4E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342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5A3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446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262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D268D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684A6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74AD5E94"/>
    <w:multiLevelType w:val="hybridMultilevel"/>
    <w:tmpl w:val="30383F8A"/>
    <w:lvl w:ilvl="0" w:tplc="E79A8CEC">
      <w:start w:val="1"/>
      <w:numFmt w:val="decimal"/>
      <w:lvlText w:val="%1."/>
      <w:lvlJc w:val="left"/>
      <w:pPr>
        <w:ind w:left="1440" w:hanging="360"/>
      </w:pPr>
    </w:lvl>
    <w:lvl w:ilvl="1" w:tplc="C3402054">
      <w:start w:val="1"/>
      <w:numFmt w:val="decimal"/>
      <w:lvlText w:val="%2."/>
      <w:lvlJc w:val="left"/>
      <w:pPr>
        <w:ind w:left="1440" w:hanging="360"/>
      </w:pPr>
    </w:lvl>
    <w:lvl w:ilvl="2" w:tplc="8926E874">
      <w:start w:val="1"/>
      <w:numFmt w:val="decimal"/>
      <w:lvlText w:val="%3."/>
      <w:lvlJc w:val="left"/>
      <w:pPr>
        <w:ind w:left="1440" w:hanging="360"/>
      </w:pPr>
    </w:lvl>
    <w:lvl w:ilvl="3" w:tplc="61C4FB8E">
      <w:start w:val="1"/>
      <w:numFmt w:val="decimal"/>
      <w:lvlText w:val="%4."/>
      <w:lvlJc w:val="left"/>
      <w:pPr>
        <w:ind w:left="1440" w:hanging="360"/>
      </w:pPr>
    </w:lvl>
    <w:lvl w:ilvl="4" w:tplc="3F1EE996">
      <w:start w:val="1"/>
      <w:numFmt w:val="decimal"/>
      <w:lvlText w:val="%5."/>
      <w:lvlJc w:val="left"/>
      <w:pPr>
        <w:ind w:left="1440" w:hanging="360"/>
      </w:pPr>
    </w:lvl>
    <w:lvl w:ilvl="5" w:tplc="A7E68DC2">
      <w:start w:val="1"/>
      <w:numFmt w:val="decimal"/>
      <w:lvlText w:val="%6."/>
      <w:lvlJc w:val="left"/>
      <w:pPr>
        <w:ind w:left="1440" w:hanging="360"/>
      </w:pPr>
    </w:lvl>
    <w:lvl w:ilvl="6" w:tplc="DC589D50">
      <w:start w:val="1"/>
      <w:numFmt w:val="decimal"/>
      <w:lvlText w:val="%7."/>
      <w:lvlJc w:val="left"/>
      <w:pPr>
        <w:ind w:left="1440" w:hanging="360"/>
      </w:pPr>
    </w:lvl>
    <w:lvl w:ilvl="7" w:tplc="83A2493A">
      <w:start w:val="1"/>
      <w:numFmt w:val="decimal"/>
      <w:lvlText w:val="%8."/>
      <w:lvlJc w:val="left"/>
      <w:pPr>
        <w:ind w:left="1440" w:hanging="360"/>
      </w:pPr>
    </w:lvl>
    <w:lvl w:ilvl="8" w:tplc="CCC437C6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78424C32"/>
    <w:multiLevelType w:val="hybridMultilevel"/>
    <w:tmpl w:val="C4C6673C"/>
    <w:lvl w:ilvl="0" w:tplc="E21E2D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094F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E85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D2AE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862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C1EA6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66B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D4F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74D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790D31E3"/>
    <w:multiLevelType w:val="hybridMultilevel"/>
    <w:tmpl w:val="35DCAC0A"/>
    <w:lvl w:ilvl="0" w:tplc="7BAE2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0540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EC25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BA09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862F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F83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4CC8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6B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98F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DF033C5"/>
    <w:multiLevelType w:val="hybridMultilevel"/>
    <w:tmpl w:val="7D9676E4"/>
    <w:lvl w:ilvl="0" w:tplc="8692EE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7848C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6CB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B7E60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C01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7C6F5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7D27B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FB6E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BC4D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7E2C3CDB"/>
    <w:multiLevelType w:val="hybridMultilevel"/>
    <w:tmpl w:val="CE82CD12"/>
    <w:lvl w:ilvl="0" w:tplc="A9489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F67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14ED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2627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827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64F0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7CA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88F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32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99937448">
    <w:abstractNumId w:val="12"/>
  </w:num>
  <w:num w:numId="2" w16cid:durableId="938610448">
    <w:abstractNumId w:val="0"/>
  </w:num>
  <w:num w:numId="3" w16cid:durableId="889683799">
    <w:abstractNumId w:val="20"/>
  </w:num>
  <w:num w:numId="4" w16cid:durableId="763578357">
    <w:abstractNumId w:val="19"/>
  </w:num>
  <w:num w:numId="5" w16cid:durableId="1733385829">
    <w:abstractNumId w:val="7"/>
  </w:num>
  <w:num w:numId="6" w16cid:durableId="207111547">
    <w:abstractNumId w:val="1"/>
  </w:num>
  <w:num w:numId="7" w16cid:durableId="1995179301">
    <w:abstractNumId w:val="21"/>
  </w:num>
  <w:num w:numId="8" w16cid:durableId="766996951">
    <w:abstractNumId w:val="23"/>
  </w:num>
  <w:num w:numId="9" w16cid:durableId="214388614">
    <w:abstractNumId w:val="15"/>
  </w:num>
  <w:num w:numId="10" w16cid:durableId="1447968387">
    <w:abstractNumId w:val="9"/>
  </w:num>
  <w:num w:numId="11" w16cid:durableId="1432553414">
    <w:abstractNumId w:val="8"/>
  </w:num>
  <w:num w:numId="12" w16cid:durableId="1187016385">
    <w:abstractNumId w:val="17"/>
  </w:num>
  <w:num w:numId="13" w16cid:durableId="1888369649">
    <w:abstractNumId w:val="2"/>
  </w:num>
  <w:num w:numId="14" w16cid:durableId="1717460658">
    <w:abstractNumId w:val="6"/>
  </w:num>
  <w:num w:numId="15" w16cid:durableId="62878393">
    <w:abstractNumId w:val="3"/>
  </w:num>
  <w:num w:numId="16" w16cid:durableId="646395661">
    <w:abstractNumId w:val="5"/>
  </w:num>
  <w:num w:numId="17" w16cid:durableId="319234963">
    <w:abstractNumId w:val="10"/>
  </w:num>
  <w:num w:numId="18" w16cid:durableId="1308049954">
    <w:abstractNumId w:val="4"/>
  </w:num>
  <w:num w:numId="19" w16cid:durableId="1447431060">
    <w:abstractNumId w:val="18"/>
  </w:num>
  <w:num w:numId="20" w16cid:durableId="1706522170">
    <w:abstractNumId w:val="11"/>
  </w:num>
  <w:num w:numId="21" w16cid:durableId="1667710037">
    <w:abstractNumId w:val="14"/>
  </w:num>
  <w:num w:numId="22" w16cid:durableId="1345134487">
    <w:abstractNumId w:val="13"/>
  </w:num>
  <w:num w:numId="23" w16cid:durableId="1147935050">
    <w:abstractNumId w:val="16"/>
  </w:num>
  <w:num w:numId="24" w16cid:durableId="53897229">
    <w:abstractNumId w:val="24"/>
  </w:num>
  <w:num w:numId="25" w16cid:durableId="21074554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D9"/>
    <w:rsid w:val="00001B90"/>
    <w:rsid w:val="0000378A"/>
    <w:rsid w:val="000040C9"/>
    <w:rsid w:val="000057E7"/>
    <w:rsid w:val="00010AA4"/>
    <w:rsid w:val="00012A97"/>
    <w:rsid w:val="0001305D"/>
    <w:rsid w:val="0001319E"/>
    <w:rsid w:val="00014B69"/>
    <w:rsid w:val="00016354"/>
    <w:rsid w:val="000178B1"/>
    <w:rsid w:val="00020442"/>
    <w:rsid w:val="00020E6C"/>
    <w:rsid w:val="00021BD0"/>
    <w:rsid w:val="0002286E"/>
    <w:rsid w:val="00022957"/>
    <w:rsid w:val="00023D2F"/>
    <w:rsid w:val="00024DC6"/>
    <w:rsid w:val="00024E72"/>
    <w:rsid w:val="00026BD6"/>
    <w:rsid w:val="0002723C"/>
    <w:rsid w:val="00027E3A"/>
    <w:rsid w:val="00030CB3"/>
    <w:rsid w:val="00032996"/>
    <w:rsid w:val="00032BE9"/>
    <w:rsid w:val="000332F8"/>
    <w:rsid w:val="00034365"/>
    <w:rsid w:val="0003530F"/>
    <w:rsid w:val="00035C2C"/>
    <w:rsid w:val="00036DD9"/>
    <w:rsid w:val="00037A7A"/>
    <w:rsid w:val="00037C52"/>
    <w:rsid w:val="00041691"/>
    <w:rsid w:val="00042842"/>
    <w:rsid w:val="000436BD"/>
    <w:rsid w:val="00044590"/>
    <w:rsid w:val="00044CF6"/>
    <w:rsid w:val="00046C9B"/>
    <w:rsid w:val="00046FEC"/>
    <w:rsid w:val="00050501"/>
    <w:rsid w:val="0005238A"/>
    <w:rsid w:val="00053744"/>
    <w:rsid w:val="00055410"/>
    <w:rsid w:val="00055B06"/>
    <w:rsid w:val="00055DC8"/>
    <w:rsid w:val="00056620"/>
    <w:rsid w:val="00060C76"/>
    <w:rsid w:val="000620B2"/>
    <w:rsid w:val="0006255C"/>
    <w:rsid w:val="0006379C"/>
    <w:rsid w:val="00065109"/>
    <w:rsid w:val="0006520F"/>
    <w:rsid w:val="00065A43"/>
    <w:rsid w:val="000715E7"/>
    <w:rsid w:val="00071D19"/>
    <w:rsid w:val="00073093"/>
    <w:rsid w:val="00073C92"/>
    <w:rsid w:val="00074EBE"/>
    <w:rsid w:val="00081162"/>
    <w:rsid w:val="00082084"/>
    <w:rsid w:val="0008215E"/>
    <w:rsid w:val="000827BE"/>
    <w:rsid w:val="0008416D"/>
    <w:rsid w:val="00085B20"/>
    <w:rsid w:val="0009086A"/>
    <w:rsid w:val="0009162E"/>
    <w:rsid w:val="00091D0A"/>
    <w:rsid w:val="0009269D"/>
    <w:rsid w:val="00092B28"/>
    <w:rsid w:val="00093926"/>
    <w:rsid w:val="00093F6F"/>
    <w:rsid w:val="0009529D"/>
    <w:rsid w:val="000956C4"/>
    <w:rsid w:val="000969D8"/>
    <w:rsid w:val="000A0C79"/>
    <w:rsid w:val="000A2619"/>
    <w:rsid w:val="000A6819"/>
    <w:rsid w:val="000A6E70"/>
    <w:rsid w:val="000A7056"/>
    <w:rsid w:val="000A7DAF"/>
    <w:rsid w:val="000B03BA"/>
    <w:rsid w:val="000B0BFC"/>
    <w:rsid w:val="000B12DD"/>
    <w:rsid w:val="000B1626"/>
    <w:rsid w:val="000B1644"/>
    <w:rsid w:val="000B19A7"/>
    <w:rsid w:val="000B300E"/>
    <w:rsid w:val="000B535C"/>
    <w:rsid w:val="000B61D7"/>
    <w:rsid w:val="000B6546"/>
    <w:rsid w:val="000B6E3B"/>
    <w:rsid w:val="000B739F"/>
    <w:rsid w:val="000B7401"/>
    <w:rsid w:val="000C1547"/>
    <w:rsid w:val="000C3351"/>
    <w:rsid w:val="000C3FD0"/>
    <w:rsid w:val="000C4038"/>
    <w:rsid w:val="000C40CD"/>
    <w:rsid w:val="000C5080"/>
    <w:rsid w:val="000C5C6F"/>
    <w:rsid w:val="000C63E6"/>
    <w:rsid w:val="000C672A"/>
    <w:rsid w:val="000C6943"/>
    <w:rsid w:val="000D0A78"/>
    <w:rsid w:val="000D0CBD"/>
    <w:rsid w:val="000D11E0"/>
    <w:rsid w:val="000D2271"/>
    <w:rsid w:val="000D2A24"/>
    <w:rsid w:val="000D6108"/>
    <w:rsid w:val="000D67C1"/>
    <w:rsid w:val="000D6C2A"/>
    <w:rsid w:val="000D7DC2"/>
    <w:rsid w:val="000D7DCD"/>
    <w:rsid w:val="000E06A7"/>
    <w:rsid w:val="000E0D97"/>
    <w:rsid w:val="000E1946"/>
    <w:rsid w:val="000E2413"/>
    <w:rsid w:val="000E30F2"/>
    <w:rsid w:val="000E37ED"/>
    <w:rsid w:val="000E43E3"/>
    <w:rsid w:val="000E45B5"/>
    <w:rsid w:val="000E7DB2"/>
    <w:rsid w:val="000F03CC"/>
    <w:rsid w:val="000F0C15"/>
    <w:rsid w:val="000F1419"/>
    <w:rsid w:val="000F23E8"/>
    <w:rsid w:val="000F32B1"/>
    <w:rsid w:val="000F3340"/>
    <w:rsid w:val="000F3A15"/>
    <w:rsid w:val="000F4A1E"/>
    <w:rsid w:val="000F5057"/>
    <w:rsid w:val="000F556D"/>
    <w:rsid w:val="0010068E"/>
    <w:rsid w:val="00100C86"/>
    <w:rsid w:val="001011A5"/>
    <w:rsid w:val="001019F8"/>
    <w:rsid w:val="0010200B"/>
    <w:rsid w:val="00102F1F"/>
    <w:rsid w:val="001031ED"/>
    <w:rsid w:val="00103C98"/>
    <w:rsid w:val="00104675"/>
    <w:rsid w:val="001057FE"/>
    <w:rsid w:val="00105848"/>
    <w:rsid w:val="00105AFA"/>
    <w:rsid w:val="00107070"/>
    <w:rsid w:val="001078A1"/>
    <w:rsid w:val="00107A61"/>
    <w:rsid w:val="00107CBB"/>
    <w:rsid w:val="001100B3"/>
    <w:rsid w:val="001101D0"/>
    <w:rsid w:val="001108E5"/>
    <w:rsid w:val="00111C68"/>
    <w:rsid w:val="001126D6"/>
    <w:rsid w:val="001142CF"/>
    <w:rsid w:val="001144FE"/>
    <w:rsid w:val="001146E2"/>
    <w:rsid w:val="00115465"/>
    <w:rsid w:val="001155FD"/>
    <w:rsid w:val="00115EF7"/>
    <w:rsid w:val="00115FA6"/>
    <w:rsid w:val="0011610F"/>
    <w:rsid w:val="00116CC2"/>
    <w:rsid w:val="00120845"/>
    <w:rsid w:val="00120946"/>
    <w:rsid w:val="00122323"/>
    <w:rsid w:val="00123C16"/>
    <w:rsid w:val="00124E3B"/>
    <w:rsid w:val="00125350"/>
    <w:rsid w:val="00125599"/>
    <w:rsid w:val="00125754"/>
    <w:rsid w:val="00126301"/>
    <w:rsid w:val="00126338"/>
    <w:rsid w:val="00126A57"/>
    <w:rsid w:val="001271D0"/>
    <w:rsid w:val="00131B5D"/>
    <w:rsid w:val="00132C92"/>
    <w:rsid w:val="001334A9"/>
    <w:rsid w:val="00133760"/>
    <w:rsid w:val="00133AE0"/>
    <w:rsid w:val="00133FE7"/>
    <w:rsid w:val="001345A2"/>
    <w:rsid w:val="00134BC8"/>
    <w:rsid w:val="00136261"/>
    <w:rsid w:val="00136543"/>
    <w:rsid w:val="00140EBB"/>
    <w:rsid w:val="00141C03"/>
    <w:rsid w:val="00141F49"/>
    <w:rsid w:val="00142054"/>
    <w:rsid w:val="001439D3"/>
    <w:rsid w:val="001444CF"/>
    <w:rsid w:val="00144F41"/>
    <w:rsid w:val="00146658"/>
    <w:rsid w:val="00147308"/>
    <w:rsid w:val="00147C8D"/>
    <w:rsid w:val="00150DD3"/>
    <w:rsid w:val="00151B20"/>
    <w:rsid w:val="00151DF4"/>
    <w:rsid w:val="001528E1"/>
    <w:rsid w:val="00152E96"/>
    <w:rsid w:val="001532D7"/>
    <w:rsid w:val="00153887"/>
    <w:rsid w:val="00153BC5"/>
    <w:rsid w:val="001556E1"/>
    <w:rsid w:val="001559DA"/>
    <w:rsid w:val="00155E2C"/>
    <w:rsid w:val="00156F05"/>
    <w:rsid w:val="00157683"/>
    <w:rsid w:val="00160843"/>
    <w:rsid w:val="00161BF0"/>
    <w:rsid w:val="0016207C"/>
    <w:rsid w:val="00162A1A"/>
    <w:rsid w:val="001633BE"/>
    <w:rsid w:val="00163EB8"/>
    <w:rsid w:val="00164ADA"/>
    <w:rsid w:val="00164D20"/>
    <w:rsid w:val="001650F7"/>
    <w:rsid w:val="001674F2"/>
    <w:rsid w:val="00167FFD"/>
    <w:rsid w:val="0017211F"/>
    <w:rsid w:val="00172ACB"/>
    <w:rsid w:val="00173685"/>
    <w:rsid w:val="0017507C"/>
    <w:rsid w:val="0017602B"/>
    <w:rsid w:val="00176FE1"/>
    <w:rsid w:val="00177EBE"/>
    <w:rsid w:val="00180A65"/>
    <w:rsid w:val="00180BD1"/>
    <w:rsid w:val="00182106"/>
    <w:rsid w:val="00182761"/>
    <w:rsid w:val="00182CCB"/>
    <w:rsid w:val="00183B2E"/>
    <w:rsid w:val="00186808"/>
    <w:rsid w:val="00187016"/>
    <w:rsid w:val="0018716A"/>
    <w:rsid w:val="00187853"/>
    <w:rsid w:val="00190A6F"/>
    <w:rsid w:val="00191963"/>
    <w:rsid w:val="001920E3"/>
    <w:rsid w:val="00192641"/>
    <w:rsid w:val="00192FA2"/>
    <w:rsid w:val="00193297"/>
    <w:rsid w:val="001932E5"/>
    <w:rsid w:val="00194645"/>
    <w:rsid w:val="00196C7E"/>
    <w:rsid w:val="001974A9"/>
    <w:rsid w:val="001A1473"/>
    <w:rsid w:val="001A27ED"/>
    <w:rsid w:val="001A4987"/>
    <w:rsid w:val="001A51C0"/>
    <w:rsid w:val="001A5A2A"/>
    <w:rsid w:val="001A624E"/>
    <w:rsid w:val="001A70CE"/>
    <w:rsid w:val="001B09BB"/>
    <w:rsid w:val="001B0F03"/>
    <w:rsid w:val="001B1525"/>
    <w:rsid w:val="001B1AD7"/>
    <w:rsid w:val="001B1C07"/>
    <w:rsid w:val="001B3227"/>
    <w:rsid w:val="001B3C3E"/>
    <w:rsid w:val="001B410B"/>
    <w:rsid w:val="001B43F8"/>
    <w:rsid w:val="001B6A9C"/>
    <w:rsid w:val="001B6B42"/>
    <w:rsid w:val="001B7436"/>
    <w:rsid w:val="001B7AF6"/>
    <w:rsid w:val="001C1348"/>
    <w:rsid w:val="001C1FBD"/>
    <w:rsid w:val="001C387F"/>
    <w:rsid w:val="001C4405"/>
    <w:rsid w:val="001C48F2"/>
    <w:rsid w:val="001C4A99"/>
    <w:rsid w:val="001C4EE2"/>
    <w:rsid w:val="001C4F57"/>
    <w:rsid w:val="001C54E1"/>
    <w:rsid w:val="001C55A2"/>
    <w:rsid w:val="001C5ADB"/>
    <w:rsid w:val="001C6005"/>
    <w:rsid w:val="001C60EC"/>
    <w:rsid w:val="001C6D80"/>
    <w:rsid w:val="001D029A"/>
    <w:rsid w:val="001D140D"/>
    <w:rsid w:val="001D1637"/>
    <w:rsid w:val="001D49BE"/>
    <w:rsid w:val="001D4A99"/>
    <w:rsid w:val="001D5F45"/>
    <w:rsid w:val="001D5FA3"/>
    <w:rsid w:val="001D7DE6"/>
    <w:rsid w:val="001D7F64"/>
    <w:rsid w:val="001E03F9"/>
    <w:rsid w:val="001E3385"/>
    <w:rsid w:val="001E47C4"/>
    <w:rsid w:val="001E5381"/>
    <w:rsid w:val="001E5D98"/>
    <w:rsid w:val="001E5E5B"/>
    <w:rsid w:val="001F17A2"/>
    <w:rsid w:val="001F1ADE"/>
    <w:rsid w:val="001F1DD4"/>
    <w:rsid w:val="001F28E5"/>
    <w:rsid w:val="001F2ECF"/>
    <w:rsid w:val="001F36B6"/>
    <w:rsid w:val="001F408C"/>
    <w:rsid w:val="001F4CA6"/>
    <w:rsid w:val="001F60F0"/>
    <w:rsid w:val="001F76ED"/>
    <w:rsid w:val="00201A18"/>
    <w:rsid w:val="00203C1E"/>
    <w:rsid w:val="002041F9"/>
    <w:rsid w:val="00204D03"/>
    <w:rsid w:val="00206A24"/>
    <w:rsid w:val="00207F04"/>
    <w:rsid w:val="002116C3"/>
    <w:rsid w:val="00215123"/>
    <w:rsid w:val="00216295"/>
    <w:rsid w:val="00216717"/>
    <w:rsid w:val="0021707B"/>
    <w:rsid w:val="00220ED4"/>
    <w:rsid w:val="002231F9"/>
    <w:rsid w:val="002240A6"/>
    <w:rsid w:val="002248CF"/>
    <w:rsid w:val="00230266"/>
    <w:rsid w:val="00230CF7"/>
    <w:rsid w:val="00231B0C"/>
    <w:rsid w:val="00231C29"/>
    <w:rsid w:val="00231E58"/>
    <w:rsid w:val="00232E3D"/>
    <w:rsid w:val="00235065"/>
    <w:rsid w:val="002370D4"/>
    <w:rsid w:val="00240223"/>
    <w:rsid w:val="00240DBE"/>
    <w:rsid w:val="00240EF5"/>
    <w:rsid w:val="00241B08"/>
    <w:rsid w:val="00241C3A"/>
    <w:rsid w:val="00241DE8"/>
    <w:rsid w:val="00242889"/>
    <w:rsid w:val="00245A8A"/>
    <w:rsid w:val="002467F2"/>
    <w:rsid w:val="0024738F"/>
    <w:rsid w:val="0024748E"/>
    <w:rsid w:val="002510DC"/>
    <w:rsid w:val="002519B8"/>
    <w:rsid w:val="00252757"/>
    <w:rsid w:val="00252B18"/>
    <w:rsid w:val="00260082"/>
    <w:rsid w:val="00260B36"/>
    <w:rsid w:val="00263C82"/>
    <w:rsid w:val="00264064"/>
    <w:rsid w:val="0026576E"/>
    <w:rsid w:val="0027063D"/>
    <w:rsid w:val="002712A5"/>
    <w:rsid w:val="00271694"/>
    <w:rsid w:val="0027461A"/>
    <w:rsid w:val="00274E67"/>
    <w:rsid w:val="00275156"/>
    <w:rsid w:val="0027526C"/>
    <w:rsid w:val="002779A1"/>
    <w:rsid w:val="00280709"/>
    <w:rsid w:val="00282D8A"/>
    <w:rsid w:val="00282E2F"/>
    <w:rsid w:val="00283F33"/>
    <w:rsid w:val="002846E7"/>
    <w:rsid w:val="002848EB"/>
    <w:rsid w:val="00284A35"/>
    <w:rsid w:val="00285690"/>
    <w:rsid w:val="0028587D"/>
    <w:rsid w:val="00286528"/>
    <w:rsid w:val="0028739E"/>
    <w:rsid w:val="0029132D"/>
    <w:rsid w:val="002951D2"/>
    <w:rsid w:val="00295AB5"/>
    <w:rsid w:val="0029666D"/>
    <w:rsid w:val="00297380"/>
    <w:rsid w:val="00297860"/>
    <w:rsid w:val="00297D0D"/>
    <w:rsid w:val="002A1003"/>
    <w:rsid w:val="002A19EF"/>
    <w:rsid w:val="002A1AC3"/>
    <w:rsid w:val="002A27E6"/>
    <w:rsid w:val="002A4211"/>
    <w:rsid w:val="002A61A8"/>
    <w:rsid w:val="002A648F"/>
    <w:rsid w:val="002A6F2F"/>
    <w:rsid w:val="002A7F44"/>
    <w:rsid w:val="002B036A"/>
    <w:rsid w:val="002B1C68"/>
    <w:rsid w:val="002B22E0"/>
    <w:rsid w:val="002B3A63"/>
    <w:rsid w:val="002B3C43"/>
    <w:rsid w:val="002B4039"/>
    <w:rsid w:val="002B514C"/>
    <w:rsid w:val="002B5926"/>
    <w:rsid w:val="002B5CDF"/>
    <w:rsid w:val="002B616F"/>
    <w:rsid w:val="002B6CE8"/>
    <w:rsid w:val="002B749A"/>
    <w:rsid w:val="002C23D3"/>
    <w:rsid w:val="002C3B5D"/>
    <w:rsid w:val="002C5614"/>
    <w:rsid w:val="002C615D"/>
    <w:rsid w:val="002C64D1"/>
    <w:rsid w:val="002C664A"/>
    <w:rsid w:val="002D066C"/>
    <w:rsid w:val="002D1121"/>
    <w:rsid w:val="002D185C"/>
    <w:rsid w:val="002D2656"/>
    <w:rsid w:val="002D3398"/>
    <w:rsid w:val="002D3E47"/>
    <w:rsid w:val="002D47F1"/>
    <w:rsid w:val="002D52B2"/>
    <w:rsid w:val="002D79C6"/>
    <w:rsid w:val="002D7A65"/>
    <w:rsid w:val="002D7D93"/>
    <w:rsid w:val="002E0161"/>
    <w:rsid w:val="002E074A"/>
    <w:rsid w:val="002E0F67"/>
    <w:rsid w:val="002E1F5B"/>
    <w:rsid w:val="002E3354"/>
    <w:rsid w:val="002E503F"/>
    <w:rsid w:val="002E5786"/>
    <w:rsid w:val="002E6119"/>
    <w:rsid w:val="002E772C"/>
    <w:rsid w:val="002F04C7"/>
    <w:rsid w:val="002F09D0"/>
    <w:rsid w:val="002F1BE6"/>
    <w:rsid w:val="002F2F96"/>
    <w:rsid w:val="002F3477"/>
    <w:rsid w:val="002F3E16"/>
    <w:rsid w:val="002F54A5"/>
    <w:rsid w:val="002F58E2"/>
    <w:rsid w:val="002F71FA"/>
    <w:rsid w:val="002F734A"/>
    <w:rsid w:val="00302511"/>
    <w:rsid w:val="0030353D"/>
    <w:rsid w:val="003035E2"/>
    <w:rsid w:val="00305DB6"/>
    <w:rsid w:val="003061AB"/>
    <w:rsid w:val="0030634A"/>
    <w:rsid w:val="003077CF"/>
    <w:rsid w:val="00310B4C"/>
    <w:rsid w:val="00310E01"/>
    <w:rsid w:val="003138BC"/>
    <w:rsid w:val="00313AD0"/>
    <w:rsid w:val="00313F33"/>
    <w:rsid w:val="00314FA1"/>
    <w:rsid w:val="00315306"/>
    <w:rsid w:val="00315F6B"/>
    <w:rsid w:val="00316471"/>
    <w:rsid w:val="00317398"/>
    <w:rsid w:val="00317790"/>
    <w:rsid w:val="00317962"/>
    <w:rsid w:val="00317B26"/>
    <w:rsid w:val="00320910"/>
    <w:rsid w:val="003213B1"/>
    <w:rsid w:val="00321C7E"/>
    <w:rsid w:val="00321C89"/>
    <w:rsid w:val="00322849"/>
    <w:rsid w:val="00323201"/>
    <w:rsid w:val="00323B9A"/>
    <w:rsid w:val="00324301"/>
    <w:rsid w:val="0032569B"/>
    <w:rsid w:val="00325BB7"/>
    <w:rsid w:val="0032648F"/>
    <w:rsid w:val="003264CD"/>
    <w:rsid w:val="003265D7"/>
    <w:rsid w:val="00327C30"/>
    <w:rsid w:val="0033100F"/>
    <w:rsid w:val="003326F4"/>
    <w:rsid w:val="00332C40"/>
    <w:rsid w:val="00332F93"/>
    <w:rsid w:val="00334401"/>
    <w:rsid w:val="003345D0"/>
    <w:rsid w:val="003348C5"/>
    <w:rsid w:val="0033544D"/>
    <w:rsid w:val="003354A7"/>
    <w:rsid w:val="003354B5"/>
    <w:rsid w:val="00335D3C"/>
    <w:rsid w:val="00335E0E"/>
    <w:rsid w:val="00336C0C"/>
    <w:rsid w:val="00340013"/>
    <w:rsid w:val="003405C0"/>
    <w:rsid w:val="00340D9E"/>
    <w:rsid w:val="003415A9"/>
    <w:rsid w:val="0034697C"/>
    <w:rsid w:val="0034717C"/>
    <w:rsid w:val="0034746D"/>
    <w:rsid w:val="00347B27"/>
    <w:rsid w:val="00347D83"/>
    <w:rsid w:val="00352FF1"/>
    <w:rsid w:val="00353CBE"/>
    <w:rsid w:val="00353E56"/>
    <w:rsid w:val="00354646"/>
    <w:rsid w:val="00354752"/>
    <w:rsid w:val="00354E91"/>
    <w:rsid w:val="003550CD"/>
    <w:rsid w:val="00355E4B"/>
    <w:rsid w:val="003561E5"/>
    <w:rsid w:val="00356886"/>
    <w:rsid w:val="003572CF"/>
    <w:rsid w:val="003600DA"/>
    <w:rsid w:val="003603BE"/>
    <w:rsid w:val="00361EC0"/>
    <w:rsid w:val="0036283D"/>
    <w:rsid w:val="00362A76"/>
    <w:rsid w:val="00362B13"/>
    <w:rsid w:val="00364FBD"/>
    <w:rsid w:val="00365911"/>
    <w:rsid w:val="00365DAA"/>
    <w:rsid w:val="00367006"/>
    <w:rsid w:val="003707A8"/>
    <w:rsid w:val="0037080F"/>
    <w:rsid w:val="00370963"/>
    <w:rsid w:val="00371439"/>
    <w:rsid w:val="00371495"/>
    <w:rsid w:val="00371D77"/>
    <w:rsid w:val="00372223"/>
    <w:rsid w:val="00372999"/>
    <w:rsid w:val="00372B36"/>
    <w:rsid w:val="003744F1"/>
    <w:rsid w:val="003802B6"/>
    <w:rsid w:val="0038061B"/>
    <w:rsid w:val="003819A7"/>
    <w:rsid w:val="00381B67"/>
    <w:rsid w:val="00382C32"/>
    <w:rsid w:val="003836A6"/>
    <w:rsid w:val="0038372F"/>
    <w:rsid w:val="00383A0D"/>
    <w:rsid w:val="00384916"/>
    <w:rsid w:val="0038492D"/>
    <w:rsid w:val="0038713E"/>
    <w:rsid w:val="00387B4E"/>
    <w:rsid w:val="00387C40"/>
    <w:rsid w:val="003913FE"/>
    <w:rsid w:val="00393EF4"/>
    <w:rsid w:val="00395665"/>
    <w:rsid w:val="003A038F"/>
    <w:rsid w:val="003A05C5"/>
    <w:rsid w:val="003A0E4A"/>
    <w:rsid w:val="003A167A"/>
    <w:rsid w:val="003A1CC6"/>
    <w:rsid w:val="003A1E83"/>
    <w:rsid w:val="003A1E91"/>
    <w:rsid w:val="003A25D5"/>
    <w:rsid w:val="003A4976"/>
    <w:rsid w:val="003A53D1"/>
    <w:rsid w:val="003A5C7A"/>
    <w:rsid w:val="003A5D4F"/>
    <w:rsid w:val="003A74F1"/>
    <w:rsid w:val="003A76A3"/>
    <w:rsid w:val="003B0663"/>
    <w:rsid w:val="003B17AB"/>
    <w:rsid w:val="003B1C37"/>
    <w:rsid w:val="003B344B"/>
    <w:rsid w:val="003B4C36"/>
    <w:rsid w:val="003B4E4B"/>
    <w:rsid w:val="003B5093"/>
    <w:rsid w:val="003B6B21"/>
    <w:rsid w:val="003B6EFF"/>
    <w:rsid w:val="003C0119"/>
    <w:rsid w:val="003C0E8D"/>
    <w:rsid w:val="003C1DAB"/>
    <w:rsid w:val="003C1F53"/>
    <w:rsid w:val="003C2683"/>
    <w:rsid w:val="003C2FD8"/>
    <w:rsid w:val="003C4706"/>
    <w:rsid w:val="003C59AB"/>
    <w:rsid w:val="003D1375"/>
    <w:rsid w:val="003D199F"/>
    <w:rsid w:val="003D30BD"/>
    <w:rsid w:val="003D33D8"/>
    <w:rsid w:val="003D4DC4"/>
    <w:rsid w:val="003D702D"/>
    <w:rsid w:val="003D7911"/>
    <w:rsid w:val="003E029B"/>
    <w:rsid w:val="003E0AC5"/>
    <w:rsid w:val="003E222D"/>
    <w:rsid w:val="003E3211"/>
    <w:rsid w:val="003E3E59"/>
    <w:rsid w:val="003E4F1A"/>
    <w:rsid w:val="003E5B60"/>
    <w:rsid w:val="003E6E87"/>
    <w:rsid w:val="003E72DB"/>
    <w:rsid w:val="003F1251"/>
    <w:rsid w:val="003F25B4"/>
    <w:rsid w:val="003F53E1"/>
    <w:rsid w:val="003F56E3"/>
    <w:rsid w:val="003F693B"/>
    <w:rsid w:val="003F69A3"/>
    <w:rsid w:val="003F7E64"/>
    <w:rsid w:val="0040064B"/>
    <w:rsid w:val="00402175"/>
    <w:rsid w:val="004022F9"/>
    <w:rsid w:val="00403C86"/>
    <w:rsid w:val="00403FB7"/>
    <w:rsid w:val="00406313"/>
    <w:rsid w:val="00406D0D"/>
    <w:rsid w:val="00406E82"/>
    <w:rsid w:val="00406F86"/>
    <w:rsid w:val="00407FAB"/>
    <w:rsid w:val="004104CC"/>
    <w:rsid w:val="00410CAE"/>
    <w:rsid w:val="00412DD9"/>
    <w:rsid w:val="00413016"/>
    <w:rsid w:val="00413DAE"/>
    <w:rsid w:val="004159C7"/>
    <w:rsid w:val="004159FD"/>
    <w:rsid w:val="00420E8A"/>
    <w:rsid w:val="00421CEC"/>
    <w:rsid w:val="00422D78"/>
    <w:rsid w:val="00423A62"/>
    <w:rsid w:val="00424F57"/>
    <w:rsid w:val="004261CB"/>
    <w:rsid w:val="00426A4F"/>
    <w:rsid w:val="004305D0"/>
    <w:rsid w:val="00433465"/>
    <w:rsid w:val="00433583"/>
    <w:rsid w:val="0043593A"/>
    <w:rsid w:val="0043607F"/>
    <w:rsid w:val="0043691F"/>
    <w:rsid w:val="00436973"/>
    <w:rsid w:val="00436A41"/>
    <w:rsid w:val="0043712F"/>
    <w:rsid w:val="00437A82"/>
    <w:rsid w:val="00437B3B"/>
    <w:rsid w:val="00440602"/>
    <w:rsid w:val="00441761"/>
    <w:rsid w:val="0044220F"/>
    <w:rsid w:val="00442E58"/>
    <w:rsid w:val="0044362B"/>
    <w:rsid w:val="004455B3"/>
    <w:rsid w:val="004458D0"/>
    <w:rsid w:val="004468E5"/>
    <w:rsid w:val="004473CE"/>
    <w:rsid w:val="00447E17"/>
    <w:rsid w:val="00450169"/>
    <w:rsid w:val="00452558"/>
    <w:rsid w:val="0045348C"/>
    <w:rsid w:val="00453A70"/>
    <w:rsid w:val="00454483"/>
    <w:rsid w:val="004545A9"/>
    <w:rsid w:val="00456A14"/>
    <w:rsid w:val="004571C9"/>
    <w:rsid w:val="004578CC"/>
    <w:rsid w:val="00461953"/>
    <w:rsid w:val="00461C50"/>
    <w:rsid w:val="0046226D"/>
    <w:rsid w:val="00462AF3"/>
    <w:rsid w:val="004633D6"/>
    <w:rsid w:val="004635D2"/>
    <w:rsid w:val="004640A9"/>
    <w:rsid w:val="0046548D"/>
    <w:rsid w:val="004654D1"/>
    <w:rsid w:val="00465D84"/>
    <w:rsid w:val="00465FF3"/>
    <w:rsid w:val="0046601A"/>
    <w:rsid w:val="0046631F"/>
    <w:rsid w:val="004666E4"/>
    <w:rsid w:val="00467346"/>
    <w:rsid w:val="00467D67"/>
    <w:rsid w:val="004768AA"/>
    <w:rsid w:val="00476E1A"/>
    <w:rsid w:val="00480518"/>
    <w:rsid w:val="0048167C"/>
    <w:rsid w:val="00483C50"/>
    <w:rsid w:val="0048409E"/>
    <w:rsid w:val="00490C5A"/>
    <w:rsid w:val="00491762"/>
    <w:rsid w:val="00492B88"/>
    <w:rsid w:val="004939E0"/>
    <w:rsid w:val="00494148"/>
    <w:rsid w:val="004951D5"/>
    <w:rsid w:val="004951FA"/>
    <w:rsid w:val="00497101"/>
    <w:rsid w:val="004A232C"/>
    <w:rsid w:val="004A3406"/>
    <w:rsid w:val="004A39D0"/>
    <w:rsid w:val="004B0227"/>
    <w:rsid w:val="004B1752"/>
    <w:rsid w:val="004B3CEE"/>
    <w:rsid w:val="004B43D4"/>
    <w:rsid w:val="004B453C"/>
    <w:rsid w:val="004B562E"/>
    <w:rsid w:val="004B570B"/>
    <w:rsid w:val="004C1025"/>
    <w:rsid w:val="004C1A16"/>
    <w:rsid w:val="004C1C72"/>
    <w:rsid w:val="004C2571"/>
    <w:rsid w:val="004C2F4C"/>
    <w:rsid w:val="004C54EA"/>
    <w:rsid w:val="004C72A6"/>
    <w:rsid w:val="004D026F"/>
    <w:rsid w:val="004D0BF7"/>
    <w:rsid w:val="004D1267"/>
    <w:rsid w:val="004D187E"/>
    <w:rsid w:val="004D24CC"/>
    <w:rsid w:val="004D5362"/>
    <w:rsid w:val="004D5717"/>
    <w:rsid w:val="004D7218"/>
    <w:rsid w:val="004E08CC"/>
    <w:rsid w:val="004E2755"/>
    <w:rsid w:val="004E332A"/>
    <w:rsid w:val="004E52A8"/>
    <w:rsid w:val="004E61C2"/>
    <w:rsid w:val="004E7215"/>
    <w:rsid w:val="004E76B8"/>
    <w:rsid w:val="004E7887"/>
    <w:rsid w:val="004F01CE"/>
    <w:rsid w:val="004F1754"/>
    <w:rsid w:val="004F195A"/>
    <w:rsid w:val="004F2121"/>
    <w:rsid w:val="004F5B5C"/>
    <w:rsid w:val="004F5EAD"/>
    <w:rsid w:val="004F5EDA"/>
    <w:rsid w:val="004F6DB0"/>
    <w:rsid w:val="004F7492"/>
    <w:rsid w:val="004F7F9D"/>
    <w:rsid w:val="00500FDE"/>
    <w:rsid w:val="00502862"/>
    <w:rsid w:val="00502980"/>
    <w:rsid w:val="005037F8"/>
    <w:rsid w:val="00504A56"/>
    <w:rsid w:val="005050D5"/>
    <w:rsid w:val="00505DAD"/>
    <w:rsid w:val="005060CC"/>
    <w:rsid w:val="005068D6"/>
    <w:rsid w:val="00507688"/>
    <w:rsid w:val="00507BE0"/>
    <w:rsid w:val="005102A1"/>
    <w:rsid w:val="00511E65"/>
    <w:rsid w:val="00512017"/>
    <w:rsid w:val="005134FE"/>
    <w:rsid w:val="0051523B"/>
    <w:rsid w:val="005164B9"/>
    <w:rsid w:val="00517470"/>
    <w:rsid w:val="00517727"/>
    <w:rsid w:val="005204FC"/>
    <w:rsid w:val="00521451"/>
    <w:rsid w:val="00521DA0"/>
    <w:rsid w:val="005247C8"/>
    <w:rsid w:val="0052576A"/>
    <w:rsid w:val="00526175"/>
    <w:rsid w:val="005261E3"/>
    <w:rsid w:val="00526BD1"/>
    <w:rsid w:val="00531239"/>
    <w:rsid w:val="005314E8"/>
    <w:rsid w:val="00531CA0"/>
    <w:rsid w:val="00532134"/>
    <w:rsid w:val="00532665"/>
    <w:rsid w:val="005337B8"/>
    <w:rsid w:val="005340C2"/>
    <w:rsid w:val="00534AB5"/>
    <w:rsid w:val="005353E5"/>
    <w:rsid w:val="00535C88"/>
    <w:rsid w:val="00535EB9"/>
    <w:rsid w:val="00536225"/>
    <w:rsid w:val="00536875"/>
    <w:rsid w:val="00537E35"/>
    <w:rsid w:val="00541032"/>
    <w:rsid w:val="0054144C"/>
    <w:rsid w:val="00541789"/>
    <w:rsid w:val="00542EA1"/>
    <w:rsid w:val="00542EF5"/>
    <w:rsid w:val="00543839"/>
    <w:rsid w:val="0054622C"/>
    <w:rsid w:val="005470E8"/>
    <w:rsid w:val="00551026"/>
    <w:rsid w:val="0055186C"/>
    <w:rsid w:val="005526C7"/>
    <w:rsid w:val="00553173"/>
    <w:rsid w:val="00553EC1"/>
    <w:rsid w:val="00554111"/>
    <w:rsid w:val="00554746"/>
    <w:rsid w:val="00554E3E"/>
    <w:rsid w:val="0055554F"/>
    <w:rsid w:val="00557183"/>
    <w:rsid w:val="00560837"/>
    <w:rsid w:val="00561380"/>
    <w:rsid w:val="005637F1"/>
    <w:rsid w:val="00563D3D"/>
    <w:rsid w:val="00564F85"/>
    <w:rsid w:val="00565780"/>
    <w:rsid w:val="00567445"/>
    <w:rsid w:val="00570A12"/>
    <w:rsid w:val="00570D20"/>
    <w:rsid w:val="00570F39"/>
    <w:rsid w:val="00571269"/>
    <w:rsid w:val="00571B61"/>
    <w:rsid w:val="005725E1"/>
    <w:rsid w:val="00573724"/>
    <w:rsid w:val="00575030"/>
    <w:rsid w:val="00577235"/>
    <w:rsid w:val="00577EF3"/>
    <w:rsid w:val="00584663"/>
    <w:rsid w:val="00586237"/>
    <w:rsid w:val="0058769A"/>
    <w:rsid w:val="00590419"/>
    <w:rsid w:val="00591A4D"/>
    <w:rsid w:val="00594100"/>
    <w:rsid w:val="005952E1"/>
    <w:rsid w:val="00595F53"/>
    <w:rsid w:val="0059703E"/>
    <w:rsid w:val="00597833"/>
    <w:rsid w:val="0059798B"/>
    <w:rsid w:val="005A06F8"/>
    <w:rsid w:val="005A1C81"/>
    <w:rsid w:val="005A2D06"/>
    <w:rsid w:val="005A3068"/>
    <w:rsid w:val="005A4AED"/>
    <w:rsid w:val="005A50C0"/>
    <w:rsid w:val="005A6F0E"/>
    <w:rsid w:val="005A72AB"/>
    <w:rsid w:val="005B265D"/>
    <w:rsid w:val="005B47C5"/>
    <w:rsid w:val="005B47F0"/>
    <w:rsid w:val="005B48FD"/>
    <w:rsid w:val="005B5BC3"/>
    <w:rsid w:val="005B6C7B"/>
    <w:rsid w:val="005C0846"/>
    <w:rsid w:val="005C14DB"/>
    <w:rsid w:val="005C2CD9"/>
    <w:rsid w:val="005C2DF8"/>
    <w:rsid w:val="005C4D1A"/>
    <w:rsid w:val="005C686F"/>
    <w:rsid w:val="005C79AA"/>
    <w:rsid w:val="005D117B"/>
    <w:rsid w:val="005D189B"/>
    <w:rsid w:val="005D1B6D"/>
    <w:rsid w:val="005D1BFB"/>
    <w:rsid w:val="005D1FA2"/>
    <w:rsid w:val="005D2651"/>
    <w:rsid w:val="005D2C8C"/>
    <w:rsid w:val="005D337F"/>
    <w:rsid w:val="005D3715"/>
    <w:rsid w:val="005D47B7"/>
    <w:rsid w:val="005D621B"/>
    <w:rsid w:val="005D7595"/>
    <w:rsid w:val="005E203F"/>
    <w:rsid w:val="005E3029"/>
    <w:rsid w:val="005E37A8"/>
    <w:rsid w:val="005E41BA"/>
    <w:rsid w:val="005E4D44"/>
    <w:rsid w:val="005E5952"/>
    <w:rsid w:val="005F022C"/>
    <w:rsid w:val="005F07F5"/>
    <w:rsid w:val="005F0A1F"/>
    <w:rsid w:val="005F1180"/>
    <w:rsid w:val="005F4F9A"/>
    <w:rsid w:val="005F533C"/>
    <w:rsid w:val="005F595B"/>
    <w:rsid w:val="005F59E0"/>
    <w:rsid w:val="005F7589"/>
    <w:rsid w:val="006000E7"/>
    <w:rsid w:val="00600879"/>
    <w:rsid w:val="006037D3"/>
    <w:rsid w:val="0060559C"/>
    <w:rsid w:val="006056C2"/>
    <w:rsid w:val="00606142"/>
    <w:rsid w:val="00606205"/>
    <w:rsid w:val="00610ACB"/>
    <w:rsid w:val="00610B35"/>
    <w:rsid w:val="00610EC7"/>
    <w:rsid w:val="00611AA3"/>
    <w:rsid w:val="00611B44"/>
    <w:rsid w:val="006137CC"/>
    <w:rsid w:val="00614C18"/>
    <w:rsid w:val="006151EE"/>
    <w:rsid w:val="00615F5F"/>
    <w:rsid w:val="006174D3"/>
    <w:rsid w:val="006202D9"/>
    <w:rsid w:val="006207FA"/>
    <w:rsid w:val="006213E1"/>
    <w:rsid w:val="006216C8"/>
    <w:rsid w:val="006238E0"/>
    <w:rsid w:val="006273F9"/>
    <w:rsid w:val="0062765C"/>
    <w:rsid w:val="0063060C"/>
    <w:rsid w:val="0063135E"/>
    <w:rsid w:val="00632669"/>
    <w:rsid w:val="0063390B"/>
    <w:rsid w:val="00633BA9"/>
    <w:rsid w:val="00633D47"/>
    <w:rsid w:val="006340A5"/>
    <w:rsid w:val="00635B5D"/>
    <w:rsid w:val="0063643D"/>
    <w:rsid w:val="00636F61"/>
    <w:rsid w:val="0064009A"/>
    <w:rsid w:val="00640473"/>
    <w:rsid w:val="0064099B"/>
    <w:rsid w:val="00640D87"/>
    <w:rsid w:val="006410F6"/>
    <w:rsid w:val="00642BC4"/>
    <w:rsid w:val="00643EE7"/>
    <w:rsid w:val="00644875"/>
    <w:rsid w:val="0064602A"/>
    <w:rsid w:val="006464AE"/>
    <w:rsid w:val="00646629"/>
    <w:rsid w:val="0064750B"/>
    <w:rsid w:val="006503B8"/>
    <w:rsid w:val="00650D82"/>
    <w:rsid w:val="00652B25"/>
    <w:rsid w:val="00652D97"/>
    <w:rsid w:val="006532E1"/>
    <w:rsid w:val="00653967"/>
    <w:rsid w:val="006541A6"/>
    <w:rsid w:val="00654373"/>
    <w:rsid w:val="0065651E"/>
    <w:rsid w:val="006578EF"/>
    <w:rsid w:val="0066016B"/>
    <w:rsid w:val="00661DF1"/>
    <w:rsid w:val="00662C60"/>
    <w:rsid w:val="00664849"/>
    <w:rsid w:val="006655B8"/>
    <w:rsid w:val="006660C6"/>
    <w:rsid w:val="00666509"/>
    <w:rsid w:val="00667F55"/>
    <w:rsid w:val="00670DA1"/>
    <w:rsid w:val="00670DAF"/>
    <w:rsid w:val="00671B40"/>
    <w:rsid w:val="00673931"/>
    <w:rsid w:val="00673DC8"/>
    <w:rsid w:val="006752C4"/>
    <w:rsid w:val="00675C42"/>
    <w:rsid w:val="00677467"/>
    <w:rsid w:val="00677E72"/>
    <w:rsid w:val="00680045"/>
    <w:rsid w:val="0068020C"/>
    <w:rsid w:val="00683283"/>
    <w:rsid w:val="00683590"/>
    <w:rsid w:val="00684835"/>
    <w:rsid w:val="0068606E"/>
    <w:rsid w:val="006871B4"/>
    <w:rsid w:val="006877D5"/>
    <w:rsid w:val="006920DB"/>
    <w:rsid w:val="0069325E"/>
    <w:rsid w:val="006937A6"/>
    <w:rsid w:val="006938AE"/>
    <w:rsid w:val="00693ABE"/>
    <w:rsid w:val="0069419D"/>
    <w:rsid w:val="0069478D"/>
    <w:rsid w:val="00694956"/>
    <w:rsid w:val="0069717C"/>
    <w:rsid w:val="006974B1"/>
    <w:rsid w:val="006A15D2"/>
    <w:rsid w:val="006A195C"/>
    <w:rsid w:val="006A2561"/>
    <w:rsid w:val="006A2AB5"/>
    <w:rsid w:val="006A4A6F"/>
    <w:rsid w:val="006A53DA"/>
    <w:rsid w:val="006A5CCF"/>
    <w:rsid w:val="006A63C0"/>
    <w:rsid w:val="006B396E"/>
    <w:rsid w:val="006B52A6"/>
    <w:rsid w:val="006B63AD"/>
    <w:rsid w:val="006B78B8"/>
    <w:rsid w:val="006C08B7"/>
    <w:rsid w:val="006C2D4F"/>
    <w:rsid w:val="006C2F5B"/>
    <w:rsid w:val="006C378D"/>
    <w:rsid w:val="006C4D99"/>
    <w:rsid w:val="006C5889"/>
    <w:rsid w:val="006C60C9"/>
    <w:rsid w:val="006C7FBF"/>
    <w:rsid w:val="006D0853"/>
    <w:rsid w:val="006D1962"/>
    <w:rsid w:val="006D1CF4"/>
    <w:rsid w:val="006D21F8"/>
    <w:rsid w:val="006D28D0"/>
    <w:rsid w:val="006D2AC3"/>
    <w:rsid w:val="006D3E78"/>
    <w:rsid w:val="006D3F42"/>
    <w:rsid w:val="006D63AD"/>
    <w:rsid w:val="006D66B6"/>
    <w:rsid w:val="006E0221"/>
    <w:rsid w:val="006E09FF"/>
    <w:rsid w:val="006E26A3"/>
    <w:rsid w:val="006E3544"/>
    <w:rsid w:val="006E3835"/>
    <w:rsid w:val="006E5DF4"/>
    <w:rsid w:val="006E5F66"/>
    <w:rsid w:val="006E60E0"/>
    <w:rsid w:val="006E732A"/>
    <w:rsid w:val="006F0A91"/>
    <w:rsid w:val="006F1B39"/>
    <w:rsid w:val="006F1D39"/>
    <w:rsid w:val="006F2758"/>
    <w:rsid w:val="006F3E9E"/>
    <w:rsid w:val="006F43EE"/>
    <w:rsid w:val="006F67F8"/>
    <w:rsid w:val="006F68F3"/>
    <w:rsid w:val="006F6A53"/>
    <w:rsid w:val="007008E9"/>
    <w:rsid w:val="007027EF"/>
    <w:rsid w:val="007072D1"/>
    <w:rsid w:val="00707EF3"/>
    <w:rsid w:val="00711162"/>
    <w:rsid w:val="007116B7"/>
    <w:rsid w:val="00711C08"/>
    <w:rsid w:val="00714763"/>
    <w:rsid w:val="007155AD"/>
    <w:rsid w:val="00715BB3"/>
    <w:rsid w:val="00715FCC"/>
    <w:rsid w:val="00715FCF"/>
    <w:rsid w:val="00716A1B"/>
    <w:rsid w:val="00720AB2"/>
    <w:rsid w:val="00721624"/>
    <w:rsid w:val="007234E6"/>
    <w:rsid w:val="00724705"/>
    <w:rsid w:val="00724D6E"/>
    <w:rsid w:val="00725FE7"/>
    <w:rsid w:val="00727465"/>
    <w:rsid w:val="007275F4"/>
    <w:rsid w:val="00727ECE"/>
    <w:rsid w:val="00730284"/>
    <w:rsid w:val="00732F5D"/>
    <w:rsid w:val="00733ED0"/>
    <w:rsid w:val="0073674B"/>
    <w:rsid w:val="00736D32"/>
    <w:rsid w:val="0073714A"/>
    <w:rsid w:val="00737C5D"/>
    <w:rsid w:val="00743A07"/>
    <w:rsid w:val="00745AE1"/>
    <w:rsid w:val="00747341"/>
    <w:rsid w:val="00751490"/>
    <w:rsid w:val="00751896"/>
    <w:rsid w:val="00753F00"/>
    <w:rsid w:val="00754DC5"/>
    <w:rsid w:val="0075606A"/>
    <w:rsid w:val="00757DFA"/>
    <w:rsid w:val="007630F8"/>
    <w:rsid w:val="00764779"/>
    <w:rsid w:val="007652BB"/>
    <w:rsid w:val="00766D44"/>
    <w:rsid w:val="00766DDB"/>
    <w:rsid w:val="00770EA1"/>
    <w:rsid w:val="007714EC"/>
    <w:rsid w:val="007714FA"/>
    <w:rsid w:val="0077151D"/>
    <w:rsid w:val="007720F2"/>
    <w:rsid w:val="00772582"/>
    <w:rsid w:val="007734D6"/>
    <w:rsid w:val="00773E51"/>
    <w:rsid w:val="007755BD"/>
    <w:rsid w:val="00775CB1"/>
    <w:rsid w:val="00775DC8"/>
    <w:rsid w:val="0077643B"/>
    <w:rsid w:val="007772FA"/>
    <w:rsid w:val="0078055A"/>
    <w:rsid w:val="007820DA"/>
    <w:rsid w:val="00782E9E"/>
    <w:rsid w:val="00783FDE"/>
    <w:rsid w:val="00784156"/>
    <w:rsid w:val="00784FEE"/>
    <w:rsid w:val="00787B9A"/>
    <w:rsid w:val="00790B45"/>
    <w:rsid w:val="00792260"/>
    <w:rsid w:val="00794824"/>
    <w:rsid w:val="00794918"/>
    <w:rsid w:val="00794F35"/>
    <w:rsid w:val="0079576E"/>
    <w:rsid w:val="007957DF"/>
    <w:rsid w:val="00796A82"/>
    <w:rsid w:val="007973BD"/>
    <w:rsid w:val="00797B1E"/>
    <w:rsid w:val="00797D5F"/>
    <w:rsid w:val="007A03C3"/>
    <w:rsid w:val="007A0F6A"/>
    <w:rsid w:val="007A1950"/>
    <w:rsid w:val="007A21E4"/>
    <w:rsid w:val="007A35BB"/>
    <w:rsid w:val="007A48E1"/>
    <w:rsid w:val="007A4BAC"/>
    <w:rsid w:val="007A57B5"/>
    <w:rsid w:val="007A6BD5"/>
    <w:rsid w:val="007B09FE"/>
    <w:rsid w:val="007B0D1F"/>
    <w:rsid w:val="007B0DC2"/>
    <w:rsid w:val="007B2006"/>
    <w:rsid w:val="007B24BD"/>
    <w:rsid w:val="007B4A00"/>
    <w:rsid w:val="007B4DA9"/>
    <w:rsid w:val="007B52B9"/>
    <w:rsid w:val="007B69C9"/>
    <w:rsid w:val="007B78B4"/>
    <w:rsid w:val="007C0865"/>
    <w:rsid w:val="007C1AB8"/>
    <w:rsid w:val="007C214F"/>
    <w:rsid w:val="007C39C3"/>
    <w:rsid w:val="007C4136"/>
    <w:rsid w:val="007C44C4"/>
    <w:rsid w:val="007C4A1E"/>
    <w:rsid w:val="007C4C99"/>
    <w:rsid w:val="007C4E82"/>
    <w:rsid w:val="007D01C1"/>
    <w:rsid w:val="007D060D"/>
    <w:rsid w:val="007D0A00"/>
    <w:rsid w:val="007D0FDE"/>
    <w:rsid w:val="007D20A2"/>
    <w:rsid w:val="007D2A17"/>
    <w:rsid w:val="007D42B6"/>
    <w:rsid w:val="007D454E"/>
    <w:rsid w:val="007D52E0"/>
    <w:rsid w:val="007D5AD7"/>
    <w:rsid w:val="007E053B"/>
    <w:rsid w:val="007E1AC7"/>
    <w:rsid w:val="007E2B76"/>
    <w:rsid w:val="007E32D5"/>
    <w:rsid w:val="007E4A4B"/>
    <w:rsid w:val="007E6087"/>
    <w:rsid w:val="007E6759"/>
    <w:rsid w:val="007F05B6"/>
    <w:rsid w:val="007F0788"/>
    <w:rsid w:val="007F0CD5"/>
    <w:rsid w:val="007F11B6"/>
    <w:rsid w:val="007F22D9"/>
    <w:rsid w:val="007F55C4"/>
    <w:rsid w:val="007F7F28"/>
    <w:rsid w:val="00802972"/>
    <w:rsid w:val="00802D1C"/>
    <w:rsid w:val="008035FE"/>
    <w:rsid w:val="0080422F"/>
    <w:rsid w:val="00805372"/>
    <w:rsid w:val="008065EE"/>
    <w:rsid w:val="00806B14"/>
    <w:rsid w:val="0081086C"/>
    <w:rsid w:val="008109E2"/>
    <w:rsid w:val="0081125E"/>
    <w:rsid w:val="00811334"/>
    <w:rsid w:val="00811E54"/>
    <w:rsid w:val="008121E6"/>
    <w:rsid w:val="00812964"/>
    <w:rsid w:val="0081488E"/>
    <w:rsid w:val="008154EB"/>
    <w:rsid w:val="00820127"/>
    <w:rsid w:val="008223BC"/>
    <w:rsid w:val="00823952"/>
    <w:rsid w:val="0082427F"/>
    <w:rsid w:val="00824322"/>
    <w:rsid w:val="00824686"/>
    <w:rsid w:val="00826785"/>
    <w:rsid w:val="008267E1"/>
    <w:rsid w:val="0082686D"/>
    <w:rsid w:val="00827816"/>
    <w:rsid w:val="00827838"/>
    <w:rsid w:val="00830E81"/>
    <w:rsid w:val="00831B84"/>
    <w:rsid w:val="0083289B"/>
    <w:rsid w:val="00832D34"/>
    <w:rsid w:val="0083302F"/>
    <w:rsid w:val="00834B0D"/>
    <w:rsid w:val="00835158"/>
    <w:rsid w:val="00835284"/>
    <w:rsid w:val="0083641A"/>
    <w:rsid w:val="00836A5D"/>
    <w:rsid w:val="00836E0B"/>
    <w:rsid w:val="00840776"/>
    <w:rsid w:val="00841E48"/>
    <w:rsid w:val="008422BB"/>
    <w:rsid w:val="00842899"/>
    <w:rsid w:val="00844CEF"/>
    <w:rsid w:val="00844E8E"/>
    <w:rsid w:val="008458FA"/>
    <w:rsid w:val="0084598A"/>
    <w:rsid w:val="0084606A"/>
    <w:rsid w:val="008469D7"/>
    <w:rsid w:val="008501CF"/>
    <w:rsid w:val="0085115B"/>
    <w:rsid w:val="00851DC3"/>
    <w:rsid w:val="00852C11"/>
    <w:rsid w:val="008531B7"/>
    <w:rsid w:val="00854083"/>
    <w:rsid w:val="0085479B"/>
    <w:rsid w:val="0085573E"/>
    <w:rsid w:val="00856228"/>
    <w:rsid w:val="00856557"/>
    <w:rsid w:val="00860B3F"/>
    <w:rsid w:val="0086133A"/>
    <w:rsid w:val="00861948"/>
    <w:rsid w:val="008619B8"/>
    <w:rsid w:val="00862BBE"/>
    <w:rsid w:val="00864AEB"/>
    <w:rsid w:val="00864BD4"/>
    <w:rsid w:val="0086752F"/>
    <w:rsid w:val="008676A8"/>
    <w:rsid w:val="00867832"/>
    <w:rsid w:val="00867E7A"/>
    <w:rsid w:val="00867FAC"/>
    <w:rsid w:val="0087055B"/>
    <w:rsid w:val="008709B9"/>
    <w:rsid w:val="00870E5A"/>
    <w:rsid w:val="00871535"/>
    <w:rsid w:val="00873808"/>
    <w:rsid w:val="00875AA3"/>
    <w:rsid w:val="00875CEB"/>
    <w:rsid w:val="00877169"/>
    <w:rsid w:val="0088138E"/>
    <w:rsid w:val="008817FC"/>
    <w:rsid w:val="00881C77"/>
    <w:rsid w:val="008823EC"/>
    <w:rsid w:val="00882EE9"/>
    <w:rsid w:val="008832D3"/>
    <w:rsid w:val="00884AE5"/>
    <w:rsid w:val="00884AF4"/>
    <w:rsid w:val="008855CA"/>
    <w:rsid w:val="00885D26"/>
    <w:rsid w:val="0089081B"/>
    <w:rsid w:val="00890C9E"/>
    <w:rsid w:val="00892D8F"/>
    <w:rsid w:val="00892F58"/>
    <w:rsid w:val="0089314D"/>
    <w:rsid w:val="00893ACE"/>
    <w:rsid w:val="0089474C"/>
    <w:rsid w:val="00894C14"/>
    <w:rsid w:val="00895281"/>
    <w:rsid w:val="00895809"/>
    <w:rsid w:val="00896186"/>
    <w:rsid w:val="00897999"/>
    <w:rsid w:val="00897C63"/>
    <w:rsid w:val="008A0219"/>
    <w:rsid w:val="008A5FB8"/>
    <w:rsid w:val="008A7181"/>
    <w:rsid w:val="008A7431"/>
    <w:rsid w:val="008B0810"/>
    <w:rsid w:val="008B0F37"/>
    <w:rsid w:val="008B1C3A"/>
    <w:rsid w:val="008B3CB6"/>
    <w:rsid w:val="008B4212"/>
    <w:rsid w:val="008B48D0"/>
    <w:rsid w:val="008B5504"/>
    <w:rsid w:val="008B6758"/>
    <w:rsid w:val="008B69C9"/>
    <w:rsid w:val="008B7091"/>
    <w:rsid w:val="008C01C9"/>
    <w:rsid w:val="008C0487"/>
    <w:rsid w:val="008C0E70"/>
    <w:rsid w:val="008C1D31"/>
    <w:rsid w:val="008C2F7D"/>
    <w:rsid w:val="008C3C59"/>
    <w:rsid w:val="008C44B5"/>
    <w:rsid w:val="008C531A"/>
    <w:rsid w:val="008C5AB0"/>
    <w:rsid w:val="008C6F91"/>
    <w:rsid w:val="008D042E"/>
    <w:rsid w:val="008D260F"/>
    <w:rsid w:val="008D4A4D"/>
    <w:rsid w:val="008D4F50"/>
    <w:rsid w:val="008D5A43"/>
    <w:rsid w:val="008D6643"/>
    <w:rsid w:val="008D7071"/>
    <w:rsid w:val="008E074E"/>
    <w:rsid w:val="008E095B"/>
    <w:rsid w:val="008E0D16"/>
    <w:rsid w:val="008E1B35"/>
    <w:rsid w:val="008E223E"/>
    <w:rsid w:val="008E30B0"/>
    <w:rsid w:val="008E328A"/>
    <w:rsid w:val="008E413C"/>
    <w:rsid w:val="008E43FB"/>
    <w:rsid w:val="008E49B2"/>
    <w:rsid w:val="008E5A42"/>
    <w:rsid w:val="008E62AC"/>
    <w:rsid w:val="008E7AE2"/>
    <w:rsid w:val="008F0F4E"/>
    <w:rsid w:val="008F2EEA"/>
    <w:rsid w:val="008F33BC"/>
    <w:rsid w:val="008F34E7"/>
    <w:rsid w:val="008F47FC"/>
    <w:rsid w:val="008F4A7D"/>
    <w:rsid w:val="008F5B2E"/>
    <w:rsid w:val="008F7495"/>
    <w:rsid w:val="008F768F"/>
    <w:rsid w:val="00900996"/>
    <w:rsid w:val="00900FD4"/>
    <w:rsid w:val="0090105C"/>
    <w:rsid w:val="00901CCA"/>
    <w:rsid w:val="009024D0"/>
    <w:rsid w:val="0090379D"/>
    <w:rsid w:val="00903F8D"/>
    <w:rsid w:val="00905D33"/>
    <w:rsid w:val="009068B6"/>
    <w:rsid w:val="00906A13"/>
    <w:rsid w:val="00907A90"/>
    <w:rsid w:val="00907F5B"/>
    <w:rsid w:val="00910338"/>
    <w:rsid w:val="009125D4"/>
    <w:rsid w:val="009130FC"/>
    <w:rsid w:val="00916469"/>
    <w:rsid w:val="00916D74"/>
    <w:rsid w:val="00922B37"/>
    <w:rsid w:val="009238F8"/>
    <w:rsid w:val="009241E3"/>
    <w:rsid w:val="00925369"/>
    <w:rsid w:val="009260B4"/>
    <w:rsid w:val="009268BD"/>
    <w:rsid w:val="009270E6"/>
    <w:rsid w:val="00927CAD"/>
    <w:rsid w:val="00930981"/>
    <w:rsid w:val="009327E5"/>
    <w:rsid w:val="0093412C"/>
    <w:rsid w:val="00934A8E"/>
    <w:rsid w:val="009352D5"/>
    <w:rsid w:val="00937073"/>
    <w:rsid w:val="009371ED"/>
    <w:rsid w:val="00937A7E"/>
    <w:rsid w:val="009402BA"/>
    <w:rsid w:val="0094039B"/>
    <w:rsid w:val="00942E38"/>
    <w:rsid w:val="00943953"/>
    <w:rsid w:val="00943E82"/>
    <w:rsid w:val="009451B0"/>
    <w:rsid w:val="00946902"/>
    <w:rsid w:val="009503BA"/>
    <w:rsid w:val="00952D5E"/>
    <w:rsid w:val="009533AA"/>
    <w:rsid w:val="00955CCA"/>
    <w:rsid w:val="00955F42"/>
    <w:rsid w:val="00956D68"/>
    <w:rsid w:val="00957492"/>
    <w:rsid w:val="009574EF"/>
    <w:rsid w:val="009577E5"/>
    <w:rsid w:val="00961CDF"/>
    <w:rsid w:val="009633A8"/>
    <w:rsid w:val="009654D9"/>
    <w:rsid w:val="009656FE"/>
    <w:rsid w:val="009658A7"/>
    <w:rsid w:val="00966862"/>
    <w:rsid w:val="009678BA"/>
    <w:rsid w:val="009700C6"/>
    <w:rsid w:val="0097095F"/>
    <w:rsid w:val="009718B9"/>
    <w:rsid w:val="00971E01"/>
    <w:rsid w:val="0097200B"/>
    <w:rsid w:val="009723BE"/>
    <w:rsid w:val="00973D0A"/>
    <w:rsid w:val="00974849"/>
    <w:rsid w:val="00974BE8"/>
    <w:rsid w:val="00974C02"/>
    <w:rsid w:val="009765F7"/>
    <w:rsid w:val="00976871"/>
    <w:rsid w:val="009772CD"/>
    <w:rsid w:val="0098160D"/>
    <w:rsid w:val="00981F75"/>
    <w:rsid w:val="00983899"/>
    <w:rsid w:val="00983D3A"/>
    <w:rsid w:val="0098639A"/>
    <w:rsid w:val="0099118C"/>
    <w:rsid w:val="00991AAA"/>
    <w:rsid w:val="009963D5"/>
    <w:rsid w:val="009972D5"/>
    <w:rsid w:val="009A0C14"/>
    <w:rsid w:val="009A3622"/>
    <w:rsid w:val="009A3921"/>
    <w:rsid w:val="009A4C3D"/>
    <w:rsid w:val="009A5692"/>
    <w:rsid w:val="009A5713"/>
    <w:rsid w:val="009A6815"/>
    <w:rsid w:val="009A6877"/>
    <w:rsid w:val="009A76AF"/>
    <w:rsid w:val="009B28F4"/>
    <w:rsid w:val="009B31BA"/>
    <w:rsid w:val="009B321D"/>
    <w:rsid w:val="009B3469"/>
    <w:rsid w:val="009B4263"/>
    <w:rsid w:val="009B44F6"/>
    <w:rsid w:val="009B460A"/>
    <w:rsid w:val="009B4987"/>
    <w:rsid w:val="009B52C2"/>
    <w:rsid w:val="009B6037"/>
    <w:rsid w:val="009B72A0"/>
    <w:rsid w:val="009B7BD2"/>
    <w:rsid w:val="009C1117"/>
    <w:rsid w:val="009C1F95"/>
    <w:rsid w:val="009C2D5C"/>
    <w:rsid w:val="009C36D0"/>
    <w:rsid w:val="009C40F2"/>
    <w:rsid w:val="009C4684"/>
    <w:rsid w:val="009C4B26"/>
    <w:rsid w:val="009C513A"/>
    <w:rsid w:val="009C56B0"/>
    <w:rsid w:val="009C7612"/>
    <w:rsid w:val="009C7B26"/>
    <w:rsid w:val="009D0011"/>
    <w:rsid w:val="009D1913"/>
    <w:rsid w:val="009D2614"/>
    <w:rsid w:val="009D27A9"/>
    <w:rsid w:val="009D2FE6"/>
    <w:rsid w:val="009D357A"/>
    <w:rsid w:val="009D3D7A"/>
    <w:rsid w:val="009D3E0D"/>
    <w:rsid w:val="009D59DB"/>
    <w:rsid w:val="009D6125"/>
    <w:rsid w:val="009D7F09"/>
    <w:rsid w:val="009E02E5"/>
    <w:rsid w:val="009E0428"/>
    <w:rsid w:val="009E14CF"/>
    <w:rsid w:val="009E1709"/>
    <w:rsid w:val="009E37FD"/>
    <w:rsid w:val="009E3CD1"/>
    <w:rsid w:val="009E3EAB"/>
    <w:rsid w:val="009E45A6"/>
    <w:rsid w:val="009E50C0"/>
    <w:rsid w:val="009E5DA4"/>
    <w:rsid w:val="009E7303"/>
    <w:rsid w:val="009E7EEC"/>
    <w:rsid w:val="009F2F62"/>
    <w:rsid w:val="009F350A"/>
    <w:rsid w:val="009F3B30"/>
    <w:rsid w:val="009F44F9"/>
    <w:rsid w:val="009F4DF9"/>
    <w:rsid w:val="009F5431"/>
    <w:rsid w:val="009F6087"/>
    <w:rsid w:val="009F6E6F"/>
    <w:rsid w:val="00A01A4C"/>
    <w:rsid w:val="00A01B86"/>
    <w:rsid w:val="00A021E1"/>
    <w:rsid w:val="00A02BCB"/>
    <w:rsid w:val="00A02D80"/>
    <w:rsid w:val="00A035A0"/>
    <w:rsid w:val="00A03764"/>
    <w:rsid w:val="00A04939"/>
    <w:rsid w:val="00A05205"/>
    <w:rsid w:val="00A071DD"/>
    <w:rsid w:val="00A105DA"/>
    <w:rsid w:val="00A10A40"/>
    <w:rsid w:val="00A11EC1"/>
    <w:rsid w:val="00A13369"/>
    <w:rsid w:val="00A1374A"/>
    <w:rsid w:val="00A147CD"/>
    <w:rsid w:val="00A14974"/>
    <w:rsid w:val="00A14CC6"/>
    <w:rsid w:val="00A15402"/>
    <w:rsid w:val="00A16231"/>
    <w:rsid w:val="00A176FB"/>
    <w:rsid w:val="00A177A2"/>
    <w:rsid w:val="00A17954"/>
    <w:rsid w:val="00A17B6A"/>
    <w:rsid w:val="00A17C4D"/>
    <w:rsid w:val="00A221F4"/>
    <w:rsid w:val="00A23057"/>
    <w:rsid w:val="00A238A8"/>
    <w:rsid w:val="00A23918"/>
    <w:rsid w:val="00A239C4"/>
    <w:rsid w:val="00A25131"/>
    <w:rsid w:val="00A255EE"/>
    <w:rsid w:val="00A25F21"/>
    <w:rsid w:val="00A276D4"/>
    <w:rsid w:val="00A30BD4"/>
    <w:rsid w:val="00A31059"/>
    <w:rsid w:val="00A315D4"/>
    <w:rsid w:val="00A325C3"/>
    <w:rsid w:val="00A328E0"/>
    <w:rsid w:val="00A33087"/>
    <w:rsid w:val="00A33654"/>
    <w:rsid w:val="00A33F7B"/>
    <w:rsid w:val="00A3449C"/>
    <w:rsid w:val="00A368D9"/>
    <w:rsid w:val="00A36D5D"/>
    <w:rsid w:val="00A3739F"/>
    <w:rsid w:val="00A40F90"/>
    <w:rsid w:val="00A4312E"/>
    <w:rsid w:val="00A4357A"/>
    <w:rsid w:val="00A43887"/>
    <w:rsid w:val="00A43FD8"/>
    <w:rsid w:val="00A45D28"/>
    <w:rsid w:val="00A4686F"/>
    <w:rsid w:val="00A46AD0"/>
    <w:rsid w:val="00A47812"/>
    <w:rsid w:val="00A50147"/>
    <w:rsid w:val="00A505E0"/>
    <w:rsid w:val="00A52934"/>
    <w:rsid w:val="00A53B5B"/>
    <w:rsid w:val="00A543AE"/>
    <w:rsid w:val="00A54652"/>
    <w:rsid w:val="00A54EBB"/>
    <w:rsid w:val="00A554C1"/>
    <w:rsid w:val="00A562A6"/>
    <w:rsid w:val="00A5672D"/>
    <w:rsid w:val="00A5799B"/>
    <w:rsid w:val="00A57F45"/>
    <w:rsid w:val="00A6353D"/>
    <w:rsid w:val="00A642C0"/>
    <w:rsid w:val="00A66BF4"/>
    <w:rsid w:val="00A70C6E"/>
    <w:rsid w:val="00A71E2C"/>
    <w:rsid w:val="00A721FC"/>
    <w:rsid w:val="00A73A9F"/>
    <w:rsid w:val="00A740BA"/>
    <w:rsid w:val="00A746B9"/>
    <w:rsid w:val="00A74EB4"/>
    <w:rsid w:val="00A7586A"/>
    <w:rsid w:val="00A80800"/>
    <w:rsid w:val="00A80816"/>
    <w:rsid w:val="00A810C5"/>
    <w:rsid w:val="00A8173A"/>
    <w:rsid w:val="00A81A8D"/>
    <w:rsid w:val="00A82534"/>
    <w:rsid w:val="00A86238"/>
    <w:rsid w:val="00A86B37"/>
    <w:rsid w:val="00A87744"/>
    <w:rsid w:val="00A90622"/>
    <w:rsid w:val="00A9313C"/>
    <w:rsid w:val="00A947F7"/>
    <w:rsid w:val="00A95A2D"/>
    <w:rsid w:val="00A965A4"/>
    <w:rsid w:val="00A96C37"/>
    <w:rsid w:val="00AA03C6"/>
    <w:rsid w:val="00AA1689"/>
    <w:rsid w:val="00AA3FE7"/>
    <w:rsid w:val="00AA48AC"/>
    <w:rsid w:val="00AA5AE7"/>
    <w:rsid w:val="00AA61B3"/>
    <w:rsid w:val="00AA68D7"/>
    <w:rsid w:val="00AA6D6A"/>
    <w:rsid w:val="00AA7821"/>
    <w:rsid w:val="00AA7B87"/>
    <w:rsid w:val="00AB01FD"/>
    <w:rsid w:val="00AB0357"/>
    <w:rsid w:val="00AB0F34"/>
    <w:rsid w:val="00AB2A46"/>
    <w:rsid w:val="00AB4161"/>
    <w:rsid w:val="00AB4305"/>
    <w:rsid w:val="00AB46E9"/>
    <w:rsid w:val="00AB52F8"/>
    <w:rsid w:val="00AB5AC2"/>
    <w:rsid w:val="00AB6581"/>
    <w:rsid w:val="00AB67D6"/>
    <w:rsid w:val="00AB6B3D"/>
    <w:rsid w:val="00AB7A0F"/>
    <w:rsid w:val="00AB7A20"/>
    <w:rsid w:val="00AC075F"/>
    <w:rsid w:val="00AC289B"/>
    <w:rsid w:val="00AC35D1"/>
    <w:rsid w:val="00AC394F"/>
    <w:rsid w:val="00AC3D64"/>
    <w:rsid w:val="00AC494A"/>
    <w:rsid w:val="00AC4B25"/>
    <w:rsid w:val="00AC6337"/>
    <w:rsid w:val="00AC7B36"/>
    <w:rsid w:val="00AD0292"/>
    <w:rsid w:val="00AD0315"/>
    <w:rsid w:val="00AD04FD"/>
    <w:rsid w:val="00AD17D2"/>
    <w:rsid w:val="00AD2AB8"/>
    <w:rsid w:val="00AD3401"/>
    <w:rsid w:val="00AD3D3E"/>
    <w:rsid w:val="00AD42F0"/>
    <w:rsid w:val="00AD5E63"/>
    <w:rsid w:val="00AD648B"/>
    <w:rsid w:val="00AD6F21"/>
    <w:rsid w:val="00AD74B8"/>
    <w:rsid w:val="00AD7BF0"/>
    <w:rsid w:val="00AD7DCB"/>
    <w:rsid w:val="00AE02A2"/>
    <w:rsid w:val="00AE02FC"/>
    <w:rsid w:val="00AE1776"/>
    <w:rsid w:val="00AE1F26"/>
    <w:rsid w:val="00AE25D8"/>
    <w:rsid w:val="00AE35B0"/>
    <w:rsid w:val="00AE44DF"/>
    <w:rsid w:val="00AE4756"/>
    <w:rsid w:val="00AE5C8B"/>
    <w:rsid w:val="00AE61B7"/>
    <w:rsid w:val="00AE6667"/>
    <w:rsid w:val="00AE76D9"/>
    <w:rsid w:val="00AF06FA"/>
    <w:rsid w:val="00AF33C6"/>
    <w:rsid w:val="00AF349E"/>
    <w:rsid w:val="00AF48EC"/>
    <w:rsid w:val="00AF49F7"/>
    <w:rsid w:val="00AF64F8"/>
    <w:rsid w:val="00AF68CA"/>
    <w:rsid w:val="00B0066F"/>
    <w:rsid w:val="00B00E52"/>
    <w:rsid w:val="00B0152A"/>
    <w:rsid w:val="00B019C5"/>
    <w:rsid w:val="00B01B3B"/>
    <w:rsid w:val="00B02042"/>
    <w:rsid w:val="00B033A0"/>
    <w:rsid w:val="00B03528"/>
    <w:rsid w:val="00B04A56"/>
    <w:rsid w:val="00B04C5D"/>
    <w:rsid w:val="00B06150"/>
    <w:rsid w:val="00B06DD2"/>
    <w:rsid w:val="00B07A55"/>
    <w:rsid w:val="00B1078C"/>
    <w:rsid w:val="00B1170A"/>
    <w:rsid w:val="00B119C1"/>
    <w:rsid w:val="00B11A71"/>
    <w:rsid w:val="00B142DB"/>
    <w:rsid w:val="00B154B7"/>
    <w:rsid w:val="00B1606B"/>
    <w:rsid w:val="00B16631"/>
    <w:rsid w:val="00B169B7"/>
    <w:rsid w:val="00B2034E"/>
    <w:rsid w:val="00B259E8"/>
    <w:rsid w:val="00B26BDB"/>
    <w:rsid w:val="00B27426"/>
    <w:rsid w:val="00B27B63"/>
    <w:rsid w:val="00B3072B"/>
    <w:rsid w:val="00B312CE"/>
    <w:rsid w:val="00B325D7"/>
    <w:rsid w:val="00B33F8F"/>
    <w:rsid w:val="00B35A59"/>
    <w:rsid w:val="00B36391"/>
    <w:rsid w:val="00B36F17"/>
    <w:rsid w:val="00B37A1C"/>
    <w:rsid w:val="00B37D29"/>
    <w:rsid w:val="00B37EE1"/>
    <w:rsid w:val="00B43C3A"/>
    <w:rsid w:val="00B4500A"/>
    <w:rsid w:val="00B459D2"/>
    <w:rsid w:val="00B46A54"/>
    <w:rsid w:val="00B47721"/>
    <w:rsid w:val="00B47786"/>
    <w:rsid w:val="00B50216"/>
    <w:rsid w:val="00B5022E"/>
    <w:rsid w:val="00B50A26"/>
    <w:rsid w:val="00B50C1A"/>
    <w:rsid w:val="00B53D8E"/>
    <w:rsid w:val="00B5400C"/>
    <w:rsid w:val="00B57A86"/>
    <w:rsid w:val="00B601F0"/>
    <w:rsid w:val="00B6129D"/>
    <w:rsid w:val="00B62B7A"/>
    <w:rsid w:val="00B6365D"/>
    <w:rsid w:val="00B6525F"/>
    <w:rsid w:val="00B65860"/>
    <w:rsid w:val="00B65FE2"/>
    <w:rsid w:val="00B666D3"/>
    <w:rsid w:val="00B705A5"/>
    <w:rsid w:val="00B71D15"/>
    <w:rsid w:val="00B71EBB"/>
    <w:rsid w:val="00B722F6"/>
    <w:rsid w:val="00B72AA5"/>
    <w:rsid w:val="00B73036"/>
    <w:rsid w:val="00B73189"/>
    <w:rsid w:val="00B751AF"/>
    <w:rsid w:val="00B751C0"/>
    <w:rsid w:val="00B75B0F"/>
    <w:rsid w:val="00B772D6"/>
    <w:rsid w:val="00B77E88"/>
    <w:rsid w:val="00B8003D"/>
    <w:rsid w:val="00B8044C"/>
    <w:rsid w:val="00B8192A"/>
    <w:rsid w:val="00B81B40"/>
    <w:rsid w:val="00B821A3"/>
    <w:rsid w:val="00B82765"/>
    <w:rsid w:val="00B83D4C"/>
    <w:rsid w:val="00B83F18"/>
    <w:rsid w:val="00B841A9"/>
    <w:rsid w:val="00B8431D"/>
    <w:rsid w:val="00B86E25"/>
    <w:rsid w:val="00B87380"/>
    <w:rsid w:val="00B903F2"/>
    <w:rsid w:val="00B919B7"/>
    <w:rsid w:val="00B926C5"/>
    <w:rsid w:val="00B9394C"/>
    <w:rsid w:val="00B93C52"/>
    <w:rsid w:val="00B942E4"/>
    <w:rsid w:val="00B952A2"/>
    <w:rsid w:val="00B96E3F"/>
    <w:rsid w:val="00B97826"/>
    <w:rsid w:val="00BA00EA"/>
    <w:rsid w:val="00BA073D"/>
    <w:rsid w:val="00BA0E7A"/>
    <w:rsid w:val="00BA11C8"/>
    <w:rsid w:val="00BA1D74"/>
    <w:rsid w:val="00BA2FFA"/>
    <w:rsid w:val="00BA3A97"/>
    <w:rsid w:val="00BA4652"/>
    <w:rsid w:val="00BA4BBA"/>
    <w:rsid w:val="00BA4D7A"/>
    <w:rsid w:val="00BA6A9C"/>
    <w:rsid w:val="00BA7E3B"/>
    <w:rsid w:val="00BB0EFA"/>
    <w:rsid w:val="00BB333C"/>
    <w:rsid w:val="00BB3945"/>
    <w:rsid w:val="00BB59F0"/>
    <w:rsid w:val="00BB762C"/>
    <w:rsid w:val="00BC0B05"/>
    <w:rsid w:val="00BC0E15"/>
    <w:rsid w:val="00BC1717"/>
    <w:rsid w:val="00BC35F1"/>
    <w:rsid w:val="00BC58D7"/>
    <w:rsid w:val="00BC6610"/>
    <w:rsid w:val="00BC6B65"/>
    <w:rsid w:val="00BC6C57"/>
    <w:rsid w:val="00BC7283"/>
    <w:rsid w:val="00BD1729"/>
    <w:rsid w:val="00BD292F"/>
    <w:rsid w:val="00BD2A5C"/>
    <w:rsid w:val="00BD2BBD"/>
    <w:rsid w:val="00BD35A5"/>
    <w:rsid w:val="00BD4069"/>
    <w:rsid w:val="00BD4205"/>
    <w:rsid w:val="00BD58B4"/>
    <w:rsid w:val="00BD592B"/>
    <w:rsid w:val="00BD5DA9"/>
    <w:rsid w:val="00BD75CD"/>
    <w:rsid w:val="00BD7FBD"/>
    <w:rsid w:val="00BE008C"/>
    <w:rsid w:val="00BE0E71"/>
    <w:rsid w:val="00BE243D"/>
    <w:rsid w:val="00BE27FA"/>
    <w:rsid w:val="00BE3CDD"/>
    <w:rsid w:val="00BE69B1"/>
    <w:rsid w:val="00BE6F30"/>
    <w:rsid w:val="00BE7166"/>
    <w:rsid w:val="00BE7514"/>
    <w:rsid w:val="00BE7B76"/>
    <w:rsid w:val="00BF1295"/>
    <w:rsid w:val="00BF1FC2"/>
    <w:rsid w:val="00BF2644"/>
    <w:rsid w:val="00BF335C"/>
    <w:rsid w:val="00BF481E"/>
    <w:rsid w:val="00BF5D27"/>
    <w:rsid w:val="00BF6D4D"/>
    <w:rsid w:val="00BF6E7B"/>
    <w:rsid w:val="00BF7EAA"/>
    <w:rsid w:val="00C00245"/>
    <w:rsid w:val="00C0049D"/>
    <w:rsid w:val="00C00543"/>
    <w:rsid w:val="00C00FA3"/>
    <w:rsid w:val="00C01E01"/>
    <w:rsid w:val="00C025D4"/>
    <w:rsid w:val="00C03283"/>
    <w:rsid w:val="00C032AA"/>
    <w:rsid w:val="00C03986"/>
    <w:rsid w:val="00C041D9"/>
    <w:rsid w:val="00C05F4C"/>
    <w:rsid w:val="00C06C08"/>
    <w:rsid w:val="00C06FE5"/>
    <w:rsid w:val="00C07A18"/>
    <w:rsid w:val="00C10017"/>
    <w:rsid w:val="00C1019A"/>
    <w:rsid w:val="00C1084D"/>
    <w:rsid w:val="00C12FEC"/>
    <w:rsid w:val="00C1359C"/>
    <w:rsid w:val="00C136EB"/>
    <w:rsid w:val="00C13EA0"/>
    <w:rsid w:val="00C145B4"/>
    <w:rsid w:val="00C14932"/>
    <w:rsid w:val="00C1614C"/>
    <w:rsid w:val="00C164EE"/>
    <w:rsid w:val="00C17784"/>
    <w:rsid w:val="00C1784D"/>
    <w:rsid w:val="00C179A1"/>
    <w:rsid w:val="00C20FD5"/>
    <w:rsid w:val="00C2321F"/>
    <w:rsid w:val="00C23FDF"/>
    <w:rsid w:val="00C24920"/>
    <w:rsid w:val="00C3040E"/>
    <w:rsid w:val="00C305DE"/>
    <w:rsid w:val="00C31391"/>
    <w:rsid w:val="00C33756"/>
    <w:rsid w:val="00C339D5"/>
    <w:rsid w:val="00C33F72"/>
    <w:rsid w:val="00C362F9"/>
    <w:rsid w:val="00C363C7"/>
    <w:rsid w:val="00C36B2B"/>
    <w:rsid w:val="00C40600"/>
    <w:rsid w:val="00C40E93"/>
    <w:rsid w:val="00C413EB"/>
    <w:rsid w:val="00C421CD"/>
    <w:rsid w:val="00C435B6"/>
    <w:rsid w:val="00C436B3"/>
    <w:rsid w:val="00C44DDB"/>
    <w:rsid w:val="00C46317"/>
    <w:rsid w:val="00C4757F"/>
    <w:rsid w:val="00C47D83"/>
    <w:rsid w:val="00C47DA8"/>
    <w:rsid w:val="00C47EBC"/>
    <w:rsid w:val="00C5062D"/>
    <w:rsid w:val="00C50FA0"/>
    <w:rsid w:val="00C51197"/>
    <w:rsid w:val="00C52478"/>
    <w:rsid w:val="00C529D1"/>
    <w:rsid w:val="00C53098"/>
    <w:rsid w:val="00C537E8"/>
    <w:rsid w:val="00C55F08"/>
    <w:rsid w:val="00C564BF"/>
    <w:rsid w:val="00C57589"/>
    <w:rsid w:val="00C62EBC"/>
    <w:rsid w:val="00C62FC8"/>
    <w:rsid w:val="00C6300D"/>
    <w:rsid w:val="00C638BC"/>
    <w:rsid w:val="00C655AF"/>
    <w:rsid w:val="00C65CD6"/>
    <w:rsid w:val="00C6683C"/>
    <w:rsid w:val="00C67E49"/>
    <w:rsid w:val="00C70802"/>
    <w:rsid w:val="00C72106"/>
    <w:rsid w:val="00C73071"/>
    <w:rsid w:val="00C760F4"/>
    <w:rsid w:val="00C76CA4"/>
    <w:rsid w:val="00C80B26"/>
    <w:rsid w:val="00C81491"/>
    <w:rsid w:val="00C82120"/>
    <w:rsid w:val="00C824D6"/>
    <w:rsid w:val="00C826FC"/>
    <w:rsid w:val="00C83149"/>
    <w:rsid w:val="00C83D10"/>
    <w:rsid w:val="00C85121"/>
    <w:rsid w:val="00C87DA6"/>
    <w:rsid w:val="00C9398F"/>
    <w:rsid w:val="00C93ED4"/>
    <w:rsid w:val="00C945FA"/>
    <w:rsid w:val="00C94B7B"/>
    <w:rsid w:val="00C94E51"/>
    <w:rsid w:val="00C95689"/>
    <w:rsid w:val="00C95D89"/>
    <w:rsid w:val="00C961D3"/>
    <w:rsid w:val="00C96C4E"/>
    <w:rsid w:val="00CA02FF"/>
    <w:rsid w:val="00CA0CB9"/>
    <w:rsid w:val="00CA11BE"/>
    <w:rsid w:val="00CA1213"/>
    <w:rsid w:val="00CA17CE"/>
    <w:rsid w:val="00CA246E"/>
    <w:rsid w:val="00CA3223"/>
    <w:rsid w:val="00CA32E7"/>
    <w:rsid w:val="00CA33FA"/>
    <w:rsid w:val="00CA552C"/>
    <w:rsid w:val="00CA6C1E"/>
    <w:rsid w:val="00CA7A07"/>
    <w:rsid w:val="00CB0551"/>
    <w:rsid w:val="00CB36BF"/>
    <w:rsid w:val="00CB6129"/>
    <w:rsid w:val="00CB64F0"/>
    <w:rsid w:val="00CB69C2"/>
    <w:rsid w:val="00CB70AF"/>
    <w:rsid w:val="00CB770E"/>
    <w:rsid w:val="00CB7A1E"/>
    <w:rsid w:val="00CC0831"/>
    <w:rsid w:val="00CC10F2"/>
    <w:rsid w:val="00CC1253"/>
    <w:rsid w:val="00CC12EB"/>
    <w:rsid w:val="00CC24EA"/>
    <w:rsid w:val="00CC3961"/>
    <w:rsid w:val="00CC5EB9"/>
    <w:rsid w:val="00CC62A6"/>
    <w:rsid w:val="00CC7EB6"/>
    <w:rsid w:val="00CD16F7"/>
    <w:rsid w:val="00CD1C67"/>
    <w:rsid w:val="00CD3A34"/>
    <w:rsid w:val="00CD3F22"/>
    <w:rsid w:val="00CD3F74"/>
    <w:rsid w:val="00CD4708"/>
    <w:rsid w:val="00CD5337"/>
    <w:rsid w:val="00CD60A4"/>
    <w:rsid w:val="00CD7060"/>
    <w:rsid w:val="00CD75BC"/>
    <w:rsid w:val="00CE057B"/>
    <w:rsid w:val="00CE2316"/>
    <w:rsid w:val="00CE2DEC"/>
    <w:rsid w:val="00CE3E95"/>
    <w:rsid w:val="00CE405F"/>
    <w:rsid w:val="00CE62F6"/>
    <w:rsid w:val="00CE694F"/>
    <w:rsid w:val="00CF1952"/>
    <w:rsid w:val="00CF1960"/>
    <w:rsid w:val="00CF241D"/>
    <w:rsid w:val="00CF2A63"/>
    <w:rsid w:val="00CF3A91"/>
    <w:rsid w:val="00CF3BE6"/>
    <w:rsid w:val="00CF6059"/>
    <w:rsid w:val="00CF73F7"/>
    <w:rsid w:val="00D0003D"/>
    <w:rsid w:val="00D017B7"/>
    <w:rsid w:val="00D041A6"/>
    <w:rsid w:val="00D04C92"/>
    <w:rsid w:val="00D05298"/>
    <w:rsid w:val="00D053D0"/>
    <w:rsid w:val="00D05E8C"/>
    <w:rsid w:val="00D063B0"/>
    <w:rsid w:val="00D07212"/>
    <w:rsid w:val="00D07D26"/>
    <w:rsid w:val="00D10857"/>
    <w:rsid w:val="00D10CFB"/>
    <w:rsid w:val="00D12127"/>
    <w:rsid w:val="00D125D7"/>
    <w:rsid w:val="00D12DBB"/>
    <w:rsid w:val="00D13D7D"/>
    <w:rsid w:val="00D14F33"/>
    <w:rsid w:val="00D16D01"/>
    <w:rsid w:val="00D17098"/>
    <w:rsid w:val="00D20D66"/>
    <w:rsid w:val="00D21AF1"/>
    <w:rsid w:val="00D22AE9"/>
    <w:rsid w:val="00D22F8B"/>
    <w:rsid w:val="00D233B2"/>
    <w:rsid w:val="00D247F5"/>
    <w:rsid w:val="00D2565D"/>
    <w:rsid w:val="00D25CC6"/>
    <w:rsid w:val="00D26A28"/>
    <w:rsid w:val="00D27181"/>
    <w:rsid w:val="00D3060E"/>
    <w:rsid w:val="00D308DF"/>
    <w:rsid w:val="00D31617"/>
    <w:rsid w:val="00D339C4"/>
    <w:rsid w:val="00D3444F"/>
    <w:rsid w:val="00D34B3C"/>
    <w:rsid w:val="00D364AD"/>
    <w:rsid w:val="00D4095E"/>
    <w:rsid w:val="00D4097F"/>
    <w:rsid w:val="00D42552"/>
    <w:rsid w:val="00D43959"/>
    <w:rsid w:val="00D440E3"/>
    <w:rsid w:val="00D44262"/>
    <w:rsid w:val="00D44D91"/>
    <w:rsid w:val="00D44EE1"/>
    <w:rsid w:val="00D4598C"/>
    <w:rsid w:val="00D5021F"/>
    <w:rsid w:val="00D50607"/>
    <w:rsid w:val="00D53076"/>
    <w:rsid w:val="00D55517"/>
    <w:rsid w:val="00D555F9"/>
    <w:rsid w:val="00D55F34"/>
    <w:rsid w:val="00D56766"/>
    <w:rsid w:val="00D60B34"/>
    <w:rsid w:val="00D61526"/>
    <w:rsid w:val="00D62364"/>
    <w:rsid w:val="00D644B6"/>
    <w:rsid w:val="00D65C69"/>
    <w:rsid w:val="00D66495"/>
    <w:rsid w:val="00D67BB7"/>
    <w:rsid w:val="00D71A7E"/>
    <w:rsid w:val="00D71E66"/>
    <w:rsid w:val="00D72000"/>
    <w:rsid w:val="00D72F95"/>
    <w:rsid w:val="00D7459D"/>
    <w:rsid w:val="00D76964"/>
    <w:rsid w:val="00D77FD4"/>
    <w:rsid w:val="00D8131B"/>
    <w:rsid w:val="00D8262F"/>
    <w:rsid w:val="00D8371A"/>
    <w:rsid w:val="00D8382C"/>
    <w:rsid w:val="00D83DFC"/>
    <w:rsid w:val="00D840BD"/>
    <w:rsid w:val="00D8493F"/>
    <w:rsid w:val="00D8744D"/>
    <w:rsid w:val="00D90389"/>
    <w:rsid w:val="00D91DE2"/>
    <w:rsid w:val="00D957C9"/>
    <w:rsid w:val="00D97BE3"/>
    <w:rsid w:val="00DA0AEF"/>
    <w:rsid w:val="00DA1979"/>
    <w:rsid w:val="00DA1A2A"/>
    <w:rsid w:val="00DA2977"/>
    <w:rsid w:val="00DA36B2"/>
    <w:rsid w:val="00DA4695"/>
    <w:rsid w:val="00DA4A1C"/>
    <w:rsid w:val="00DA5D3F"/>
    <w:rsid w:val="00DA6341"/>
    <w:rsid w:val="00DA6D42"/>
    <w:rsid w:val="00DA72C5"/>
    <w:rsid w:val="00DA761D"/>
    <w:rsid w:val="00DB0217"/>
    <w:rsid w:val="00DB1123"/>
    <w:rsid w:val="00DB11CB"/>
    <w:rsid w:val="00DB20DD"/>
    <w:rsid w:val="00DB23A9"/>
    <w:rsid w:val="00DB2FDD"/>
    <w:rsid w:val="00DB4091"/>
    <w:rsid w:val="00DB42DC"/>
    <w:rsid w:val="00DB59E8"/>
    <w:rsid w:val="00DB5F30"/>
    <w:rsid w:val="00DB60AF"/>
    <w:rsid w:val="00DB6C10"/>
    <w:rsid w:val="00DB7384"/>
    <w:rsid w:val="00DB7A1B"/>
    <w:rsid w:val="00DB7A5E"/>
    <w:rsid w:val="00DC049C"/>
    <w:rsid w:val="00DC2669"/>
    <w:rsid w:val="00DC2A16"/>
    <w:rsid w:val="00DC32B1"/>
    <w:rsid w:val="00DC32F0"/>
    <w:rsid w:val="00DC3A14"/>
    <w:rsid w:val="00DC3F3B"/>
    <w:rsid w:val="00DC40C3"/>
    <w:rsid w:val="00DC43BE"/>
    <w:rsid w:val="00DC516D"/>
    <w:rsid w:val="00DC6CE0"/>
    <w:rsid w:val="00DC6E45"/>
    <w:rsid w:val="00DC749C"/>
    <w:rsid w:val="00DC7C8A"/>
    <w:rsid w:val="00DD1DFA"/>
    <w:rsid w:val="00DD3D73"/>
    <w:rsid w:val="00DD55CD"/>
    <w:rsid w:val="00DD60CD"/>
    <w:rsid w:val="00DD6508"/>
    <w:rsid w:val="00DD7DE4"/>
    <w:rsid w:val="00DE015C"/>
    <w:rsid w:val="00DE0169"/>
    <w:rsid w:val="00DE07EB"/>
    <w:rsid w:val="00DE1C16"/>
    <w:rsid w:val="00DE2ED3"/>
    <w:rsid w:val="00DE3AAE"/>
    <w:rsid w:val="00DE5657"/>
    <w:rsid w:val="00DE798A"/>
    <w:rsid w:val="00DF1476"/>
    <w:rsid w:val="00DF2931"/>
    <w:rsid w:val="00DF2C48"/>
    <w:rsid w:val="00DF4F26"/>
    <w:rsid w:val="00DF5EBC"/>
    <w:rsid w:val="00DF69F3"/>
    <w:rsid w:val="00DF6BDF"/>
    <w:rsid w:val="00DF6E1E"/>
    <w:rsid w:val="00DF7137"/>
    <w:rsid w:val="00E01913"/>
    <w:rsid w:val="00E01AF1"/>
    <w:rsid w:val="00E04566"/>
    <w:rsid w:val="00E05E74"/>
    <w:rsid w:val="00E0655C"/>
    <w:rsid w:val="00E06A5E"/>
    <w:rsid w:val="00E07F99"/>
    <w:rsid w:val="00E10329"/>
    <w:rsid w:val="00E10EBA"/>
    <w:rsid w:val="00E11164"/>
    <w:rsid w:val="00E12E65"/>
    <w:rsid w:val="00E139DC"/>
    <w:rsid w:val="00E14791"/>
    <w:rsid w:val="00E14D71"/>
    <w:rsid w:val="00E15BF8"/>
    <w:rsid w:val="00E17997"/>
    <w:rsid w:val="00E22899"/>
    <w:rsid w:val="00E23831"/>
    <w:rsid w:val="00E23B37"/>
    <w:rsid w:val="00E23DEF"/>
    <w:rsid w:val="00E27FC8"/>
    <w:rsid w:val="00E3012E"/>
    <w:rsid w:val="00E317DA"/>
    <w:rsid w:val="00E33CF0"/>
    <w:rsid w:val="00E3490D"/>
    <w:rsid w:val="00E3589E"/>
    <w:rsid w:val="00E3698F"/>
    <w:rsid w:val="00E36D91"/>
    <w:rsid w:val="00E36F23"/>
    <w:rsid w:val="00E3705A"/>
    <w:rsid w:val="00E42B6D"/>
    <w:rsid w:val="00E43502"/>
    <w:rsid w:val="00E447D3"/>
    <w:rsid w:val="00E449FD"/>
    <w:rsid w:val="00E44E09"/>
    <w:rsid w:val="00E44E94"/>
    <w:rsid w:val="00E45F51"/>
    <w:rsid w:val="00E47805"/>
    <w:rsid w:val="00E5020C"/>
    <w:rsid w:val="00E5029F"/>
    <w:rsid w:val="00E50530"/>
    <w:rsid w:val="00E50D94"/>
    <w:rsid w:val="00E51D55"/>
    <w:rsid w:val="00E537C5"/>
    <w:rsid w:val="00E53C3A"/>
    <w:rsid w:val="00E53C55"/>
    <w:rsid w:val="00E54037"/>
    <w:rsid w:val="00E5425A"/>
    <w:rsid w:val="00E55154"/>
    <w:rsid w:val="00E5524A"/>
    <w:rsid w:val="00E55CF5"/>
    <w:rsid w:val="00E5625B"/>
    <w:rsid w:val="00E56781"/>
    <w:rsid w:val="00E606B2"/>
    <w:rsid w:val="00E60925"/>
    <w:rsid w:val="00E60BAC"/>
    <w:rsid w:val="00E60E26"/>
    <w:rsid w:val="00E62322"/>
    <w:rsid w:val="00E64411"/>
    <w:rsid w:val="00E6492A"/>
    <w:rsid w:val="00E652AF"/>
    <w:rsid w:val="00E65331"/>
    <w:rsid w:val="00E65454"/>
    <w:rsid w:val="00E65805"/>
    <w:rsid w:val="00E66C23"/>
    <w:rsid w:val="00E70AA4"/>
    <w:rsid w:val="00E728C0"/>
    <w:rsid w:val="00E737D5"/>
    <w:rsid w:val="00E73B79"/>
    <w:rsid w:val="00E80D14"/>
    <w:rsid w:val="00E82295"/>
    <w:rsid w:val="00E829F3"/>
    <w:rsid w:val="00E86A41"/>
    <w:rsid w:val="00E87D43"/>
    <w:rsid w:val="00E90C37"/>
    <w:rsid w:val="00E9142E"/>
    <w:rsid w:val="00E91A5A"/>
    <w:rsid w:val="00E92014"/>
    <w:rsid w:val="00E92A20"/>
    <w:rsid w:val="00E937B3"/>
    <w:rsid w:val="00E96C5C"/>
    <w:rsid w:val="00E97908"/>
    <w:rsid w:val="00E97EC4"/>
    <w:rsid w:val="00EA0F4E"/>
    <w:rsid w:val="00EA1C90"/>
    <w:rsid w:val="00EA3184"/>
    <w:rsid w:val="00EA3AE5"/>
    <w:rsid w:val="00EA4B92"/>
    <w:rsid w:val="00EA51D9"/>
    <w:rsid w:val="00EA5BEA"/>
    <w:rsid w:val="00EA6121"/>
    <w:rsid w:val="00EA67D6"/>
    <w:rsid w:val="00EA765C"/>
    <w:rsid w:val="00EA7A4F"/>
    <w:rsid w:val="00EA7BED"/>
    <w:rsid w:val="00EB0043"/>
    <w:rsid w:val="00EB498A"/>
    <w:rsid w:val="00EB49B4"/>
    <w:rsid w:val="00EB49EB"/>
    <w:rsid w:val="00EB60F3"/>
    <w:rsid w:val="00EB65B1"/>
    <w:rsid w:val="00EB6BDC"/>
    <w:rsid w:val="00EB750D"/>
    <w:rsid w:val="00EB78F9"/>
    <w:rsid w:val="00EB7EE0"/>
    <w:rsid w:val="00EC001A"/>
    <w:rsid w:val="00EC2AB9"/>
    <w:rsid w:val="00EC3124"/>
    <w:rsid w:val="00EC690B"/>
    <w:rsid w:val="00EC7CC5"/>
    <w:rsid w:val="00ED048F"/>
    <w:rsid w:val="00ED0818"/>
    <w:rsid w:val="00ED0CCC"/>
    <w:rsid w:val="00ED0F3A"/>
    <w:rsid w:val="00ED3314"/>
    <w:rsid w:val="00ED3FCF"/>
    <w:rsid w:val="00ED7C34"/>
    <w:rsid w:val="00ED7D77"/>
    <w:rsid w:val="00EE1589"/>
    <w:rsid w:val="00EE3632"/>
    <w:rsid w:val="00EE39C2"/>
    <w:rsid w:val="00EE4ACB"/>
    <w:rsid w:val="00EE4BB0"/>
    <w:rsid w:val="00EE53EA"/>
    <w:rsid w:val="00EE6577"/>
    <w:rsid w:val="00EE6C58"/>
    <w:rsid w:val="00EF06A0"/>
    <w:rsid w:val="00EF082F"/>
    <w:rsid w:val="00EF10E9"/>
    <w:rsid w:val="00EF1CFB"/>
    <w:rsid w:val="00EF280E"/>
    <w:rsid w:val="00EF38AE"/>
    <w:rsid w:val="00EF4C94"/>
    <w:rsid w:val="00EF71E3"/>
    <w:rsid w:val="00EF72AA"/>
    <w:rsid w:val="00F0034A"/>
    <w:rsid w:val="00F02600"/>
    <w:rsid w:val="00F033D8"/>
    <w:rsid w:val="00F056AA"/>
    <w:rsid w:val="00F05740"/>
    <w:rsid w:val="00F059B2"/>
    <w:rsid w:val="00F072E4"/>
    <w:rsid w:val="00F0737A"/>
    <w:rsid w:val="00F07D52"/>
    <w:rsid w:val="00F10E4D"/>
    <w:rsid w:val="00F1102B"/>
    <w:rsid w:val="00F110B9"/>
    <w:rsid w:val="00F11173"/>
    <w:rsid w:val="00F116C8"/>
    <w:rsid w:val="00F117F3"/>
    <w:rsid w:val="00F11F7A"/>
    <w:rsid w:val="00F12F7E"/>
    <w:rsid w:val="00F13908"/>
    <w:rsid w:val="00F13BB4"/>
    <w:rsid w:val="00F15904"/>
    <w:rsid w:val="00F161EF"/>
    <w:rsid w:val="00F207F9"/>
    <w:rsid w:val="00F20D9D"/>
    <w:rsid w:val="00F21561"/>
    <w:rsid w:val="00F21C07"/>
    <w:rsid w:val="00F23BB2"/>
    <w:rsid w:val="00F23DF5"/>
    <w:rsid w:val="00F249AF"/>
    <w:rsid w:val="00F24FE3"/>
    <w:rsid w:val="00F2579D"/>
    <w:rsid w:val="00F30A93"/>
    <w:rsid w:val="00F30DB4"/>
    <w:rsid w:val="00F32E13"/>
    <w:rsid w:val="00F33088"/>
    <w:rsid w:val="00F35AD0"/>
    <w:rsid w:val="00F366EA"/>
    <w:rsid w:val="00F370FA"/>
    <w:rsid w:val="00F37CA7"/>
    <w:rsid w:val="00F41E9E"/>
    <w:rsid w:val="00F42193"/>
    <w:rsid w:val="00F42584"/>
    <w:rsid w:val="00F44564"/>
    <w:rsid w:val="00F44586"/>
    <w:rsid w:val="00F44AFB"/>
    <w:rsid w:val="00F44F7E"/>
    <w:rsid w:val="00F4531E"/>
    <w:rsid w:val="00F45A11"/>
    <w:rsid w:val="00F46357"/>
    <w:rsid w:val="00F50D00"/>
    <w:rsid w:val="00F50DC2"/>
    <w:rsid w:val="00F510FF"/>
    <w:rsid w:val="00F51370"/>
    <w:rsid w:val="00F54A6D"/>
    <w:rsid w:val="00F54DC7"/>
    <w:rsid w:val="00F553EE"/>
    <w:rsid w:val="00F55808"/>
    <w:rsid w:val="00F55EA6"/>
    <w:rsid w:val="00F5614E"/>
    <w:rsid w:val="00F56FD5"/>
    <w:rsid w:val="00F613CA"/>
    <w:rsid w:val="00F6295D"/>
    <w:rsid w:val="00F67CCA"/>
    <w:rsid w:val="00F700C9"/>
    <w:rsid w:val="00F72951"/>
    <w:rsid w:val="00F72C27"/>
    <w:rsid w:val="00F7389D"/>
    <w:rsid w:val="00F747C5"/>
    <w:rsid w:val="00F76CB7"/>
    <w:rsid w:val="00F77458"/>
    <w:rsid w:val="00F8255A"/>
    <w:rsid w:val="00F82F3C"/>
    <w:rsid w:val="00F83828"/>
    <w:rsid w:val="00F83D60"/>
    <w:rsid w:val="00F85ECD"/>
    <w:rsid w:val="00F8780E"/>
    <w:rsid w:val="00F904BA"/>
    <w:rsid w:val="00F905AB"/>
    <w:rsid w:val="00F90618"/>
    <w:rsid w:val="00F9176D"/>
    <w:rsid w:val="00F91949"/>
    <w:rsid w:val="00F92AF0"/>
    <w:rsid w:val="00F92E2D"/>
    <w:rsid w:val="00F932E9"/>
    <w:rsid w:val="00F957AF"/>
    <w:rsid w:val="00F95E72"/>
    <w:rsid w:val="00F9639D"/>
    <w:rsid w:val="00F96771"/>
    <w:rsid w:val="00FA048E"/>
    <w:rsid w:val="00FA090A"/>
    <w:rsid w:val="00FA16FE"/>
    <w:rsid w:val="00FA1B5F"/>
    <w:rsid w:val="00FA1B96"/>
    <w:rsid w:val="00FA3BCD"/>
    <w:rsid w:val="00FA458B"/>
    <w:rsid w:val="00FA52B2"/>
    <w:rsid w:val="00FB0CDC"/>
    <w:rsid w:val="00FB1393"/>
    <w:rsid w:val="00FB1593"/>
    <w:rsid w:val="00FB173D"/>
    <w:rsid w:val="00FB1CD0"/>
    <w:rsid w:val="00FB20E2"/>
    <w:rsid w:val="00FB3845"/>
    <w:rsid w:val="00FB3DBF"/>
    <w:rsid w:val="00FB4408"/>
    <w:rsid w:val="00FB4865"/>
    <w:rsid w:val="00FB51F1"/>
    <w:rsid w:val="00FB66D2"/>
    <w:rsid w:val="00FB7F05"/>
    <w:rsid w:val="00FC0148"/>
    <w:rsid w:val="00FC0692"/>
    <w:rsid w:val="00FC1F42"/>
    <w:rsid w:val="00FC2959"/>
    <w:rsid w:val="00FC4E9A"/>
    <w:rsid w:val="00FC5D9D"/>
    <w:rsid w:val="00FC675C"/>
    <w:rsid w:val="00FC7557"/>
    <w:rsid w:val="00FC7BA5"/>
    <w:rsid w:val="00FD026F"/>
    <w:rsid w:val="00FD1597"/>
    <w:rsid w:val="00FD675E"/>
    <w:rsid w:val="00FD7DE8"/>
    <w:rsid w:val="00FE00EC"/>
    <w:rsid w:val="00FE182B"/>
    <w:rsid w:val="00FE195D"/>
    <w:rsid w:val="00FE1D62"/>
    <w:rsid w:val="00FE1FA7"/>
    <w:rsid w:val="00FE613D"/>
    <w:rsid w:val="00FE6A84"/>
    <w:rsid w:val="00FE6CED"/>
    <w:rsid w:val="00FE7262"/>
    <w:rsid w:val="00FF002B"/>
    <w:rsid w:val="00FF051A"/>
    <w:rsid w:val="00FF216D"/>
    <w:rsid w:val="00FF2445"/>
    <w:rsid w:val="00FF2503"/>
    <w:rsid w:val="00FF2946"/>
    <w:rsid w:val="00FF32DA"/>
    <w:rsid w:val="00FF4C7D"/>
    <w:rsid w:val="00FF572B"/>
    <w:rsid w:val="00FF59B3"/>
    <w:rsid w:val="00FF5B0C"/>
    <w:rsid w:val="00FF7213"/>
    <w:rsid w:val="00FF72CD"/>
    <w:rsid w:val="00FF799D"/>
    <w:rsid w:val="00FF7A75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CEA0355"/>
  <w15:docId w15:val="{D9C787B9-C9AE-45EB-B80B-6A64FB66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E00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00EC"/>
  </w:style>
  <w:style w:type="paragraph" w:styleId="Pieddepage">
    <w:name w:val="footer"/>
    <w:basedOn w:val="Normal"/>
    <w:link w:val="PieddepageCar"/>
    <w:uiPriority w:val="99"/>
    <w:unhideWhenUsed/>
    <w:rsid w:val="00FE00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00EC"/>
  </w:style>
  <w:style w:type="paragraph" w:styleId="Textedebulles">
    <w:name w:val="Balloon Text"/>
    <w:basedOn w:val="Normal"/>
    <w:link w:val="TextedebullesCar"/>
    <w:uiPriority w:val="99"/>
    <w:semiHidden/>
    <w:unhideWhenUsed/>
    <w:rsid w:val="00E91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1A5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C1F42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B60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B60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B603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60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6037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0E37ED"/>
    <w:pPr>
      <w:tabs>
        <w:tab w:val="left" w:pos="504"/>
      </w:tabs>
      <w:spacing w:after="240" w:line="240" w:lineRule="auto"/>
      <w:ind w:left="504" w:hanging="504"/>
    </w:pPr>
  </w:style>
  <w:style w:type="character" w:styleId="Hyperlien">
    <w:name w:val="Hyperlink"/>
    <w:basedOn w:val="Policepardfaut"/>
    <w:uiPriority w:val="99"/>
    <w:unhideWhenUsed/>
    <w:rsid w:val="006E022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E0221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852C11"/>
  </w:style>
  <w:style w:type="character" w:styleId="Lienvisit">
    <w:name w:val="FollowedHyperlink"/>
    <w:basedOn w:val="Policepardfaut"/>
    <w:uiPriority w:val="99"/>
    <w:semiHidden/>
    <w:unhideWhenUsed/>
    <w:rsid w:val="00E9790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8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Accentuation">
    <w:name w:val="Emphasis"/>
    <w:basedOn w:val="Policepardfaut"/>
    <w:uiPriority w:val="20"/>
    <w:qFormat/>
    <w:rsid w:val="00284A35"/>
    <w:rPr>
      <w:i/>
      <w:iCs/>
    </w:rPr>
  </w:style>
  <w:style w:type="character" w:styleId="lev">
    <w:name w:val="Strong"/>
    <w:basedOn w:val="Policepardfaut"/>
    <w:uiPriority w:val="22"/>
    <w:qFormat/>
    <w:rsid w:val="00284A35"/>
    <w:rPr>
      <w:b/>
      <w:bCs/>
    </w:rPr>
  </w:style>
  <w:style w:type="paragraph" w:customStyle="1" w:styleId="Default">
    <w:name w:val="Default"/>
    <w:rsid w:val="00595F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2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A2D5C-37E8-4E38-87D0-8DE640C38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Auger</dc:creator>
  <cp:keywords/>
  <dc:description/>
  <cp:lastModifiedBy>Aimina Ayoub</cp:lastModifiedBy>
  <cp:revision>7</cp:revision>
  <dcterms:created xsi:type="dcterms:W3CDTF">2023-11-20T15:58:00Z</dcterms:created>
  <dcterms:modified xsi:type="dcterms:W3CDTF">2024-09-1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2PX9c2CQ"/&gt;&lt;style id="http://www.zotero.org/styles/internal-medicine-journal" locale="en-US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pref name="dontAskDelayCitationUpdates" value="true"/&gt;&lt;/prefs&gt;&lt;/data&gt;</vt:lpwstr>
  </property>
</Properties>
</file>